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3F806" w14:textId="404226BF" w:rsidR="001B15A5" w:rsidRPr="00394DF4" w:rsidRDefault="00E12AAE" w:rsidP="001B15A5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  <w:b/>
          <w:bCs/>
        </w:rPr>
        <w:t>Supplementary</w:t>
      </w:r>
      <w:r w:rsidRPr="00394DF4">
        <w:rPr>
          <w:rFonts w:ascii="Times New Roman" w:hAnsi="Times New Roman" w:cs="Times New Roman"/>
          <w:b/>
          <w:bCs/>
        </w:rPr>
        <w:t xml:space="preserve"> </w:t>
      </w:r>
      <w:r w:rsidR="001B15A5" w:rsidRPr="00394DF4">
        <w:rPr>
          <w:rFonts w:ascii="Arial" w:hAnsi="Arial" w:cs="Arial"/>
          <w:b/>
          <w:bCs/>
        </w:rPr>
        <w:t>T</w:t>
      </w:r>
      <w:r w:rsidRPr="00394DF4">
        <w:rPr>
          <w:rFonts w:ascii="Arial" w:hAnsi="Arial" w:cs="Arial" w:hint="eastAsia"/>
          <w:b/>
          <w:bCs/>
        </w:rPr>
        <w:t>able</w:t>
      </w:r>
      <w:r w:rsidR="001B15A5" w:rsidRPr="00394DF4">
        <w:rPr>
          <w:rFonts w:ascii="Arial" w:hAnsi="Arial" w:cs="Arial"/>
          <w:b/>
          <w:bCs/>
        </w:rPr>
        <w:t xml:space="preserve"> 1: </w:t>
      </w:r>
      <w:r w:rsidR="001B15A5" w:rsidRPr="00394DF4">
        <w:rPr>
          <w:rFonts w:ascii="Arial" w:hAnsi="Arial" w:cs="Arial"/>
        </w:rPr>
        <w:t>Changes in blood routine in the patient two weeks after birth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767"/>
        <w:gridCol w:w="1415"/>
        <w:gridCol w:w="1153"/>
        <w:gridCol w:w="1401"/>
        <w:gridCol w:w="1081"/>
        <w:gridCol w:w="1489"/>
      </w:tblGrid>
      <w:tr w:rsidR="00394DF4" w:rsidRPr="00394DF4" w14:paraId="3841607B" w14:textId="77777777" w:rsidTr="00F23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99EDF9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Age at evalu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EF45C6C" w14:textId="77777777" w:rsidR="001B15A5" w:rsidRPr="00394DF4" w:rsidRDefault="001B15A5" w:rsidP="00F232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94DF4">
              <w:rPr>
                <w:rFonts w:ascii="Arial" w:hAnsi="Arial" w:cs="Arial"/>
              </w:rPr>
              <w:t>3d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</w:tcPr>
          <w:p w14:paraId="2F8AA0C2" w14:textId="77777777" w:rsidR="001B15A5" w:rsidRPr="00394DF4" w:rsidRDefault="001B15A5" w:rsidP="00F232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94DF4">
              <w:rPr>
                <w:rFonts w:ascii="Arial" w:hAnsi="Arial" w:cs="Arial"/>
              </w:rPr>
              <w:t>5d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74460053" w14:textId="77777777" w:rsidR="001B15A5" w:rsidRPr="00394DF4" w:rsidRDefault="001B15A5" w:rsidP="00F232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94DF4">
              <w:rPr>
                <w:rFonts w:ascii="Arial" w:hAnsi="Arial" w:cs="Arial"/>
              </w:rPr>
              <w:t>7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C8765CA" w14:textId="77777777" w:rsidR="001B15A5" w:rsidRPr="00394DF4" w:rsidRDefault="001B15A5" w:rsidP="00F232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94DF4">
              <w:rPr>
                <w:rFonts w:ascii="Arial" w:hAnsi="Arial" w:cs="Arial"/>
              </w:rPr>
              <w:t>9d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3158D71E" w14:textId="77777777" w:rsidR="001B15A5" w:rsidRPr="00394DF4" w:rsidRDefault="001B15A5" w:rsidP="00F232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94DF4">
              <w:rPr>
                <w:rFonts w:ascii="Arial" w:hAnsi="Arial" w:cs="Arial"/>
              </w:rPr>
              <w:t>14d</w:t>
            </w:r>
          </w:p>
        </w:tc>
      </w:tr>
      <w:tr w:rsidR="00394DF4" w:rsidRPr="00394DF4" w14:paraId="5109426D" w14:textId="77777777" w:rsidTr="00F232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3F1F2C9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WBC(×10</w:t>
            </w:r>
            <w:r w:rsidRPr="00394DF4">
              <w:rPr>
                <w:rFonts w:ascii="Arial" w:hAnsi="Arial" w:cs="Arial"/>
                <w:b w:val="0"/>
                <w:bCs w:val="0"/>
                <w:vertAlign w:val="superscript"/>
              </w:rPr>
              <w:t>9</w:t>
            </w:r>
            <w:r w:rsidRPr="00394DF4">
              <w:rPr>
                <w:rFonts w:ascii="Arial" w:hAnsi="Arial" w:cs="Arial"/>
                <w:b w:val="0"/>
                <w:bCs w:val="0"/>
              </w:rPr>
              <w:t>/L)</w:t>
            </w:r>
          </w:p>
          <w:p w14:paraId="29FDA75F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(Reference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030AA22F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3.6↓</w:t>
            </w:r>
          </w:p>
          <w:p w14:paraId="49FCA12B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5.0~14.5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</w:tcPr>
          <w:p w14:paraId="7BBFBC0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3.7↓</w:t>
            </w:r>
          </w:p>
          <w:p w14:paraId="059D1504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</w:tcPr>
          <w:p w14:paraId="763BDE0B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4.7↓</w:t>
            </w:r>
          </w:p>
          <w:p w14:paraId="71C2308C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5.0~21.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1CD6212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4.9↓</w:t>
            </w:r>
          </w:p>
          <w:p w14:paraId="7F382613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</w:tcPr>
          <w:p w14:paraId="2819A96E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4.2↓</w:t>
            </w:r>
          </w:p>
          <w:p w14:paraId="7B85A49E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5.0~20.0</w:t>
            </w:r>
            <w:r w:rsidRPr="00394DF4">
              <w:rPr>
                <w:rFonts w:ascii="Arial" w:hAnsi="Arial" w:cs="Arial"/>
              </w:rPr>
              <w:t>）</w:t>
            </w:r>
          </w:p>
        </w:tc>
      </w:tr>
      <w:tr w:rsidR="00394DF4" w:rsidRPr="00394DF4" w14:paraId="33A7F22E" w14:textId="77777777" w:rsidTr="00F232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462158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ANC (×10</w:t>
            </w:r>
            <w:r w:rsidRPr="00394DF4">
              <w:rPr>
                <w:rFonts w:ascii="Arial" w:hAnsi="Arial" w:cs="Arial"/>
                <w:b w:val="0"/>
                <w:bCs w:val="0"/>
                <w:vertAlign w:val="superscript"/>
              </w:rPr>
              <w:t>9</w:t>
            </w:r>
            <w:r w:rsidRPr="00394DF4">
              <w:rPr>
                <w:rFonts w:ascii="Arial" w:hAnsi="Arial" w:cs="Arial"/>
                <w:b w:val="0"/>
                <w:bCs w:val="0"/>
              </w:rPr>
              <w:t>/L)</w:t>
            </w:r>
          </w:p>
          <w:p w14:paraId="7C7A0D53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(Reference)</w:t>
            </w:r>
          </w:p>
        </w:tc>
        <w:tc>
          <w:tcPr>
            <w:tcW w:w="1418" w:type="dxa"/>
          </w:tcPr>
          <w:p w14:paraId="715E19C4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8↓</w:t>
            </w:r>
          </w:p>
          <w:p w14:paraId="420F74B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2.0~7.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243" w:type="dxa"/>
          </w:tcPr>
          <w:p w14:paraId="65FD0B02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18↓</w:t>
            </w:r>
          </w:p>
          <w:p w14:paraId="379C41F7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</w:tcPr>
          <w:p w14:paraId="009B6C56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92↓</w:t>
            </w:r>
          </w:p>
          <w:p w14:paraId="6597DD48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1.5~10.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134" w:type="dxa"/>
          </w:tcPr>
          <w:p w14:paraId="0E10FC49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539↓</w:t>
            </w:r>
          </w:p>
          <w:p w14:paraId="3CAB3564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</w:tcPr>
          <w:p w14:paraId="0F2C1200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64↓</w:t>
            </w:r>
          </w:p>
          <w:p w14:paraId="28BB4738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1.0~9.5</w:t>
            </w:r>
            <w:r w:rsidRPr="00394DF4">
              <w:rPr>
                <w:rFonts w:ascii="Arial" w:hAnsi="Arial" w:cs="Arial"/>
              </w:rPr>
              <w:t>））</w:t>
            </w:r>
          </w:p>
        </w:tc>
      </w:tr>
      <w:tr w:rsidR="00394DF4" w:rsidRPr="00394DF4" w14:paraId="7ED320CD" w14:textId="77777777" w:rsidTr="00F232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D02A973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Lys(×10</w:t>
            </w:r>
            <w:r w:rsidRPr="00394DF4">
              <w:rPr>
                <w:rFonts w:ascii="Arial" w:hAnsi="Arial" w:cs="Arial"/>
                <w:b w:val="0"/>
                <w:bCs w:val="0"/>
                <w:vertAlign w:val="superscript"/>
              </w:rPr>
              <w:t>9</w:t>
            </w:r>
            <w:r w:rsidRPr="00394DF4">
              <w:rPr>
                <w:rFonts w:ascii="Arial" w:hAnsi="Arial" w:cs="Arial"/>
                <w:b w:val="0"/>
                <w:bCs w:val="0"/>
              </w:rPr>
              <w:t>/L)</w:t>
            </w:r>
          </w:p>
          <w:p w14:paraId="7A2B795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(Reference)</w:t>
            </w:r>
          </w:p>
        </w:tc>
        <w:tc>
          <w:tcPr>
            <w:tcW w:w="1418" w:type="dxa"/>
            <w:shd w:val="clear" w:color="auto" w:fill="auto"/>
          </w:tcPr>
          <w:p w14:paraId="70DAF344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32↓</w:t>
            </w:r>
          </w:p>
          <w:p w14:paraId="1AB370DD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2.0~5.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243" w:type="dxa"/>
            <w:shd w:val="clear" w:color="auto" w:fill="auto"/>
          </w:tcPr>
          <w:p w14:paraId="70FD9D2F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6↓</w:t>
            </w:r>
          </w:p>
          <w:p w14:paraId="4C83F82E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shd w:val="clear" w:color="auto" w:fill="auto"/>
          </w:tcPr>
          <w:p w14:paraId="7DD4C9F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.83↓</w:t>
            </w:r>
          </w:p>
          <w:p w14:paraId="6754C69F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2.0~17.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3A549D1A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3.59↓</w:t>
            </w:r>
          </w:p>
          <w:p w14:paraId="5B1BB208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shd w:val="clear" w:color="auto" w:fill="auto"/>
          </w:tcPr>
          <w:p w14:paraId="5089B09A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3.39↓</w:t>
            </w:r>
          </w:p>
          <w:p w14:paraId="4D48D9AA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2.0~17.0</w:t>
            </w:r>
            <w:r w:rsidRPr="00394DF4">
              <w:rPr>
                <w:rFonts w:ascii="Arial" w:hAnsi="Arial" w:cs="Arial"/>
              </w:rPr>
              <w:t>）</w:t>
            </w:r>
          </w:p>
        </w:tc>
      </w:tr>
      <w:tr w:rsidR="00394DF4" w:rsidRPr="00394DF4" w14:paraId="3C166335" w14:textId="77777777" w:rsidTr="00F232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49E54B5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Hgb(g/L)</w:t>
            </w:r>
          </w:p>
          <w:p w14:paraId="49245D8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(Reference)</w:t>
            </w:r>
          </w:p>
        </w:tc>
        <w:tc>
          <w:tcPr>
            <w:tcW w:w="1418" w:type="dxa"/>
            <w:shd w:val="clear" w:color="auto" w:fill="auto"/>
          </w:tcPr>
          <w:p w14:paraId="1324B93F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84</w:t>
            </w:r>
          </w:p>
          <w:p w14:paraId="02E3580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138~218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243" w:type="dxa"/>
            <w:shd w:val="clear" w:color="auto" w:fill="auto"/>
          </w:tcPr>
          <w:p w14:paraId="66B458C8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53</w:t>
            </w:r>
          </w:p>
          <w:p w14:paraId="2FBEEDDD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shd w:val="clear" w:color="auto" w:fill="auto"/>
          </w:tcPr>
          <w:p w14:paraId="4AB815C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40</w:t>
            </w:r>
          </w:p>
          <w:p w14:paraId="13280248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140~20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00EC4439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31↓</w:t>
            </w:r>
          </w:p>
          <w:p w14:paraId="0301FDCD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shd w:val="clear" w:color="auto" w:fill="auto"/>
          </w:tcPr>
          <w:p w14:paraId="7E7252B3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50</w:t>
            </w:r>
          </w:p>
          <w:p w14:paraId="02DB8F5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138~198</w:t>
            </w:r>
            <w:r w:rsidRPr="00394DF4">
              <w:rPr>
                <w:rFonts w:ascii="Arial" w:hAnsi="Arial" w:cs="Arial"/>
              </w:rPr>
              <w:t>）</w:t>
            </w:r>
          </w:p>
        </w:tc>
      </w:tr>
      <w:tr w:rsidR="00394DF4" w:rsidRPr="00394DF4" w14:paraId="58355612" w14:textId="77777777" w:rsidTr="00F232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41E8ABFE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PLT(×10</w:t>
            </w:r>
            <w:r w:rsidRPr="00394DF4">
              <w:rPr>
                <w:rFonts w:ascii="Arial" w:hAnsi="Arial" w:cs="Arial"/>
                <w:b w:val="0"/>
                <w:bCs w:val="0"/>
                <w:vertAlign w:val="superscript"/>
              </w:rPr>
              <w:t>9</w:t>
            </w:r>
            <w:r w:rsidRPr="00394DF4">
              <w:rPr>
                <w:rFonts w:ascii="Arial" w:hAnsi="Arial" w:cs="Arial"/>
                <w:b w:val="0"/>
                <w:bCs w:val="0"/>
              </w:rPr>
              <w:t>/L)</w:t>
            </w:r>
          </w:p>
          <w:p w14:paraId="161B018C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b w:val="0"/>
                <w:bCs w:val="0"/>
              </w:rPr>
              <w:t>(Reference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5171C45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09</w:t>
            </w:r>
          </w:p>
          <w:p w14:paraId="02A456B1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80~32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14:paraId="759E6CAF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47</w:t>
            </w:r>
          </w:p>
          <w:p w14:paraId="59BC721B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</w:tcPr>
          <w:p w14:paraId="2D726262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67</w:t>
            </w:r>
          </w:p>
          <w:p w14:paraId="183504A6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100~300</w:t>
            </w:r>
            <w:r w:rsidRPr="00394DF4">
              <w:rPr>
                <w:rFonts w:ascii="Arial" w:hAnsi="Arial" w:cs="Arial"/>
              </w:rPr>
              <w:t>）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5000CE0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28</w:t>
            </w:r>
          </w:p>
          <w:p w14:paraId="2DFACC89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</w:tcPr>
          <w:p w14:paraId="09857179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84</w:t>
            </w:r>
          </w:p>
          <w:p w14:paraId="5F5EF04B" w14:textId="77777777" w:rsidR="001B15A5" w:rsidRPr="00394DF4" w:rsidRDefault="001B15A5" w:rsidP="00F232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—</w:t>
            </w:r>
          </w:p>
        </w:tc>
      </w:tr>
    </w:tbl>
    <w:p w14:paraId="1133CECD" w14:textId="77777777" w:rsidR="001B15A5" w:rsidRPr="00394DF4" w:rsidRDefault="001B15A5" w:rsidP="001B15A5">
      <w:pPr>
        <w:spacing w:line="360" w:lineRule="auto"/>
        <w:rPr>
          <w:rFonts w:ascii="Times New Roman" w:hAnsi="Times New Roman" w:cs="Times New Roman"/>
        </w:rPr>
      </w:pPr>
    </w:p>
    <w:p w14:paraId="6A684E0A" w14:textId="6260EFC6" w:rsidR="00BA761C" w:rsidRPr="00394DF4" w:rsidRDefault="00BA761C"/>
    <w:p w14:paraId="3BDB5A1E" w14:textId="691D0CE8" w:rsidR="001B15A5" w:rsidRPr="00394DF4" w:rsidRDefault="001B15A5"/>
    <w:p w14:paraId="1A852296" w14:textId="008C831A" w:rsidR="001B15A5" w:rsidRPr="00394DF4" w:rsidRDefault="001B15A5"/>
    <w:p w14:paraId="298E2F2C" w14:textId="4EB483B3" w:rsidR="001B15A5" w:rsidRPr="00394DF4" w:rsidRDefault="001B15A5"/>
    <w:p w14:paraId="7E2D51C3" w14:textId="2BA6A55F" w:rsidR="001B15A5" w:rsidRPr="00394DF4" w:rsidRDefault="001B15A5"/>
    <w:p w14:paraId="3322E6FC" w14:textId="5D04113C" w:rsidR="001B15A5" w:rsidRPr="00394DF4" w:rsidRDefault="001B15A5"/>
    <w:p w14:paraId="001613C7" w14:textId="6A0158C3" w:rsidR="001B15A5" w:rsidRPr="00394DF4" w:rsidRDefault="001B15A5"/>
    <w:p w14:paraId="50B715C5" w14:textId="1ACB0162" w:rsidR="001B15A5" w:rsidRPr="00394DF4" w:rsidRDefault="001B15A5"/>
    <w:p w14:paraId="7900C5C5" w14:textId="2DB0071C" w:rsidR="001B15A5" w:rsidRPr="00394DF4" w:rsidRDefault="001B15A5"/>
    <w:p w14:paraId="550D906B" w14:textId="046A2B25" w:rsidR="001B15A5" w:rsidRPr="00394DF4" w:rsidRDefault="001B15A5"/>
    <w:p w14:paraId="7805EED9" w14:textId="16A8F4D1" w:rsidR="001B15A5" w:rsidRPr="00394DF4" w:rsidRDefault="001B15A5"/>
    <w:p w14:paraId="6AC4C4AC" w14:textId="19B9F705" w:rsidR="001B15A5" w:rsidRPr="00394DF4" w:rsidRDefault="001B15A5"/>
    <w:p w14:paraId="0E4629F3" w14:textId="34C40C6B" w:rsidR="001B15A5" w:rsidRPr="00394DF4" w:rsidRDefault="001B15A5"/>
    <w:p w14:paraId="601D471A" w14:textId="5E3D8F4E" w:rsidR="001B15A5" w:rsidRPr="00394DF4" w:rsidRDefault="001B15A5"/>
    <w:p w14:paraId="7AAF7B86" w14:textId="3922BBDE" w:rsidR="001B15A5" w:rsidRPr="00394DF4" w:rsidRDefault="001B15A5"/>
    <w:p w14:paraId="048DF49D" w14:textId="54EDF104" w:rsidR="001B15A5" w:rsidRPr="00394DF4" w:rsidRDefault="001B15A5"/>
    <w:p w14:paraId="47441951" w14:textId="1A8C23BA" w:rsidR="001B15A5" w:rsidRPr="00394DF4" w:rsidRDefault="001B15A5"/>
    <w:p w14:paraId="0D434E3F" w14:textId="6A1D78C9" w:rsidR="001B15A5" w:rsidRPr="00394DF4" w:rsidRDefault="001B15A5"/>
    <w:p w14:paraId="07AFB62D" w14:textId="7AEC9930" w:rsidR="001B15A5" w:rsidRPr="00394DF4" w:rsidRDefault="001B15A5"/>
    <w:p w14:paraId="61BDB328" w14:textId="458EF4F3" w:rsidR="001B15A5" w:rsidRPr="00394DF4" w:rsidRDefault="001B15A5"/>
    <w:p w14:paraId="1857EBF1" w14:textId="000331FB" w:rsidR="001B15A5" w:rsidRPr="00394DF4" w:rsidRDefault="001B15A5"/>
    <w:p w14:paraId="15A10ADB" w14:textId="5E2A2E87" w:rsidR="001B15A5" w:rsidRPr="00394DF4" w:rsidRDefault="001B15A5"/>
    <w:p w14:paraId="1347D6D6" w14:textId="46098D2F" w:rsidR="001B15A5" w:rsidRPr="00394DF4" w:rsidRDefault="001B15A5"/>
    <w:p w14:paraId="118EC0AE" w14:textId="77777777" w:rsidR="001B15A5" w:rsidRPr="00394DF4" w:rsidRDefault="001B15A5">
      <w:pPr>
        <w:sectPr w:rsidR="001B15A5" w:rsidRPr="00394D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6E6912" w14:textId="17C1A5FE" w:rsidR="001B15A5" w:rsidRPr="00394DF4" w:rsidRDefault="001B15A5"/>
    <w:p w14:paraId="444E1DF6" w14:textId="433B231C" w:rsidR="001B15A5" w:rsidRPr="00394DF4" w:rsidRDefault="001B15A5" w:rsidP="001B15A5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  <w:b/>
          <w:bCs/>
        </w:rPr>
        <w:t xml:space="preserve">Supplementary Table </w:t>
      </w:r>
      <w:r w:rsidR="006C148E" w:rsidRPr="00394DF4">
        <w:rPr>
          <w:rFonts w:ascii="Arial" w:hAnsi="Arial" w:cs="Arial"/>
          <w:b/>
          <w:bCs/>
        </w:rPr>
        <w:t>2</w:t>
      </w:r>
      <w:r w:rsidRPr="00394DF4">
        <w:rPr>
          <w:rFonts w:ascii="Times New Roman" w:hAnsi="Times New Roman" w:cs="Times New Roman"/>
        </w:rPr>
        <w:t>:</w:t>
      </w:r>
      <w:r w:rsidRPr="00394DF4">
        <w:rPr>
          <w:rFonts w:ascii="Arial" w:hAnsi="Arial" w:cs="Arial"/>
        </w:rPr>
        <w:t xml:space="preserve"> Laboratory results of the patient before and after treatment</w:t>
      </w:r>
      <w:r w:rsidR="00AD2C0F" w:rsidRPr="00394DF4">
        <w:rPr>
          <w:rFonts w:ascii="Arial" w:hAnsi="Arial" w:cs="Arial"/>
        </w:rPr>
        <w:t xml:space="preserve"> with IVIG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3690"/>
        <w:gridCol w:w="3402"/>
      </w:tblGrid>
      <w:tr w:rsidR="00394DF4" w:rsidRPr="00394DF4" w14:paraId="48D255C2" w14:textId="77777777" w:rsidTr="00F23251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03E03977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4C094E91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1C17DD54" w14:textId="38F4C638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Pretreatment</w:t>
            </w:r>
            <w:r w:rsidR="00404E3E" w:rsidRPr="00394DF4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A92B263" w14:textId="2165198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Posttreatment</w:t>
            </w:r>
            <w:r w:rsidR="00404E3E" w:rsidRPr="00394DF4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394DF4" w:rsidRPr="00394DF4" w14:paraId="547E43C4" w14:textId="77777777" w:rsidTr="00F23251">
        <w:tc>
          <w:tcPr>
            <w:tcW w:w="2405" w:type="dxa"/>
            <w:tcBorders>
              <w:top w:val="single" w:sz="12" w:space="0" w:color="auto"/>
            </w:tcBorders>
          </w:tcPr>
          <w:p w14:paraId="4830CC7E" w14:textId="75B09241" w:rsidR="001B15A5" w:rsidRPr="00394DF4" w:rsidRDefault="003F432D" w:rsidP="00F2325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Dat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321CF86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90" w:type="dxa"/>
            <w:tcBorders>
              <w:top w:val="single" w:sz="12" w:space="0" w:color="auto"/>
            </w:tcBorders>
          </w:tcPr>
          <w:p w14:paraId="132301AD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6th September, 2020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10413F4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11th November, 2020</w:t>
            </w:r>
          </w:p>
        </w:tc>
      </w:tr>
      <w:tr w:rsidR="00394DF4" w:rsidRPr="00394DF4" w14:paraId="35A3E3FF" w14:textId="77777777" w:rsidTr="00F23251">
        <w:tc>
          <w:tcPr>
            <w:tcW w:w="2405" w:type="dxa"/>
          </w:tcPr>
          <w:p w14:paraId="0AFAA507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Age at evaluation</w:t>
            </w:r>
          </w:p>
        </w:tc>
        <w:tc>
          <w:tcPr>
            <w:tcW w:w="2552" w:type="dxa"/>
          </w:tcPr>
          <w:p w14:paraId="4C99A375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3D2095E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2M19D</w:t>
            </w:r>
          </w:p>
        </w:tc>
        <w:tc>
          <w:tcPr>
            <w:tcW w:w="3402" w:type="dxa"/>
          </w:tcPr>
          <w:p w14:paraId="26235C9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Y1M23D</w:t>
            </w:r>
          </w:p>
        </w:tc>
      </w:tr>
      <w:tr w:rsidR="00394DF4" w:rsidRPr="00394DF4" w14:paraId="2264410E" w14:textId="77777777" w:rsidTr="00F23251">
        <w:tc>
          <w:tcPr>
            <w:tcW w:w="2405" w:type="dxa"/>
          </w:tcPr>
          <w:p w14:paraId="6B6E90FD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Blood routine</w:t>
            </w:r>
          </w:p>
        </w:tc>
        <w:tc>
          <w:tcPr>
            <w:tcW w:w="2552" w:type="dxa"/>
          </w:tcPr>
          <w:p w14:paraId="0BBD3492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749685D9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4D99DA9B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94DF4" w:rsidRPr="00394DF4" w14:paraId="5EA5726F" w14:textId="77777777" w:rsidTr="00F23251">
        <w:tc>
          <w:tcPr>
            <w:tcW w:w="2405" w:type="dxa"/>
          </w:tcPr>
          <w:p w14:paraId="7B207A44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2" w:type="dxa"/>
          </w:tcPr>
          <w:p w14:paraId="27FF8E25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WBC(×10</w:t>
            </w:r>
            <w:r w:rsidRPr="00394DF4">
              <w:rPr>
                <w:rFonts w:ascii="Arial" w:hAnsi="Arial" w:cs="Arial"/>
                <w:vertAlign w:val="superscript"/>
              </w:rPr>
              <w:t>9</w:t>
            </w:r>
            <w:r w:rsidRPr="00394DF4">
              <w:rPr>
                <w:rFonts w:ascii="Arial" w:hAnsi="Arial" w:cs="Arial"/>
              </w:rPr>
              <w:t>/L)</w:t>
            </w:r>
          </w:p>
        </w:tc>
        <w:tc>
          <w:tcPr>
            <w:tcW w:w="3690" w:type="dxa"/>
          </w:tcPr>
          <w:p w14:paraId="11FCFCA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9.56</w:t>
            </w:r>
          </w:p>
        </w:tc>
        <w:tc>
          <w:tcPr>
            <w:tcW w:w="3402" w:type="dxa"/>
          </w:tcPr>
          <w:p w14:paraId="31748880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76↓</w:t>
            </w:r>
          </w:p>
        </w:tc>
      </w:tr>
      <w:tr w:rsidR="00394DF4" w:rsidRPr="00394DF4" w14:paraId="58562B00" w14:textId="77777777" w:rsidTr="00F23251">
        <w:tc>
          <w:tcPr>
            <w:tcW w:w="2405" w:type="dxa"/>
          </w:tcPr>
          <w:p w14:paraId="0C2407A9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D46911F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ANC (×10</w:t>
            </w:r>
            <w:r w:rsidRPr="00394DF4">
              <w:rPr>
                <w:rFonts w:ascii="Arial" w:hAnsi="Arial" w:cs="Arial"/>
                <w:vertAlign w:val="superscript"/>
              </w:rPr>
              <w:t>9</w:t>
            </w:r>
            <w:r w:rsidRPr="00394DF4">
              <w:rPr>
                <w:rFonts w:ascii="Arial" w:hAnsi="Arial" w:cs="Arial"/>
              </w:rPr>
              <w:t>/L)</w:t>
            </w:r>
          </w:p>
        </w:tc>
        <w:tc>
          <w:tcPr>
            <w:tcW w:w="3690" w:type="dxa"/>
          </w:tcPr>
          <w:p w14:paraId="773A2AF9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8.2</w:t>
            </w:r>
          </w:p>
        </w:tc>
        <w:tc>
          <w:tcPr>
            <w:tcW w:w="3402" w:type="dxa"/>
          </w:tcPr>
          <w:p w14:paraId="0D8F950F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09↓</w:t>
            </w:r>
          </w:p>
        </w:tc>
      </w:tr>
      <w:tr w:rsidR="00394DF4" w:rsidRPr="00394DF4" w14:paraId="1D135C7E" w14:textId="77777777" w:rsidTr="00F23251">
        <w:tc>
          <w:tcPr>
            <w:tcW w:w="2405" w:type="dxa"/>
          </w:tcPr>
          <w:p w14:paraId="7CBC94EF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69AA9147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Hgb(g/L)</w:t>
            </w:r>
          </w:p>
        </w:tc>
        <w:tc>
          <w:tcPr>
            <w:tcW w:w="3690" w:type="dxa"/>
          </w:tcPr>
          <w:p w14:paraId="4F9445C1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03↓</w:t>
            </w:r>
          </w:p>
        </w:tc>
        <w:tc>
          <w:tcPr>
            <w:tcW w:w="3402" w:type="dxa"/>
          </w:tcPr>
          <w:p w14:paraId="0644EBB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20</w:t>
            </w:r>
          </w:p>
        </w:tc>
      </w:tr>
      <w:tr w:rsidR="00394DF4" w:rsidRPr="00394DF4" w14:paraId="016A30DD" w14:textId="77777777" w:rsidTr="00F23251">
        <w:tc>
          <w:tcPr>
            <w:tcW w:w="2405" w:type="dxa"/>
          </w:tcPr>
          <w:p w14:paraId="0AD00A2B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6A22D688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PLT(×10</w:t>
            </w:r>
            <w:r w:rsidRPr="00394DF4">
              <w:rPr>
                <w:rFonts w:ascii="Arial" w:hAnsi="Arial" w:cs="Arial"/>
                <w:vertAlign w:val="superscript"/>
              </w:rPr>
              <w:t>9</w:t>
            </w:r>
            <w:r w:rsidRPr="00394DF4">
              <w:rPr>
                <w:rFonts w:ascii="Arial" w:hAnsi="Arial" w:cs="Arial"/>
              </w:rPr>
              <w:t>/L)</w:t>
            </w:r>
          </w:p>
        </w:tc>
        <w:tc>
          <w:tcPr>
            <w:tcW w:w="3690" w:type="dxa"/>
          </w:tcPr>
          <w:p w14:paraId="558D011D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69</w:t>
            </w:r>
          </w:p>
        </w:tc>
        <w:tc>
          <w:tcPr>
            <w:tcW w:w="3402" w:type="dxa"/>
          </w:tcPr>
          <w:p w14:paraId="1D7089FB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73</w:t>
            </w:r>
          </w:p>
        </w:tc>
      </w:tr>
      <w:tr w:rsidR="00394DF4" w:rsidRPr="00394DF4" w14:paraId="476E46C5" w14:textId="77777777" w:rsidTr="00F23251">
        <w:tc>
          <w:tcPr>
            <w:tcW w:w="2405" w:type="dxa"/>
          </w:tcPr>
          <w:p w14:paraId="61E1371F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Inflammatory markers</w:t>
            </w:r>
          </w:p>
        </w:tc>
        <w:tc>
          <w:tcPr>
            <w:tcW w:w="2552" w:type="dxa"/>
          </w:tcPr>
          <w:p w14:paraId="180C79E1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31AC74F8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40102BD4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94DF4" w:rsidRPr="00394DF4" w14:paraId="413E067D" w14:textId="77777777" w:rsidTr="00F23251">
        <w:tc>
          <w:tcPr>
            <w:tcW w:w="2405" w:type="dxa"/>
          </w:tcPr>
          <w:p w14:paraId="6C9DDCD7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7F2E05CF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RP(mg/L)</w:t>
            </w:r>
          </w:p>
        </w:tc>
        <w:tc>
          <w:tcPr>
            <w:tcW w:w="3690" w:type="dxa"/>
          </w:tcPr>
          <w:p w14:paraId="23A1D10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33↑</w:t>
            </w:r>
          </w:p>
        </w:tc>
        <w:tc>
          <w:tcPr>
            <w:tcW w:w="3402" w:type="dxa"/>
          </w:tcPr>
          <w:p w14:paraId="11DC087B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D</w:t>
            </w:r>
          </w:p>
        </w:tc>
      </w:tr>
      <w:tr w:rsidR="00394DF4" w:rsidRPr="00394DF4" w14:paraId="488CAA8C" w14:textId="77777777" w:rsidTr="00F23251">
        <w:tc>
          <w:tcPr>
            <w:tcW w:w="2405" w:type="dxa"/>
          </w:tcPr>
          <w:p w14:paraId="038BBEE8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327876D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ESR(mm/h)</w:t>
            </w:r>
          </w:p>
        </w:tc>
        <w:tc>
          <w:tcPr>
            <w:tcW w:w="3690" w:type="dxa"/>
          </w:tcPr>
          <w:p w14:paraId="3E831C7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83↑</w:t>
            </w:r>
          </w:p>
        </w:tc>
        <w:tc>
          <w:tcPr>
            <w:tcW w:w="3402" w:type="dxa"/>
          </w:tcPr>
          <w:p w14:paraId="46E7E01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D</w:t>
            </w:r>
          </w:p>
        </w:tc>
      </w:tr>
      <w:tr w:rsidR="00394DF4" w:rsidRPr="00394DF4" w14:paraId="593E575A" w14:textId="77777777" w:rsidTr="00F23251">
        <w:tc>
          <w:tcPr>
            <w:tcW w:w="2405" w:type="dxa"/>
          </w:tcPr>
          <w:p w14:paraId="57778EAE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0A9908A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PCT(ng/ml)</w:t>
            </w:r>
          </w:p>
        </w:tc>
        <w:tc>
          <w:tcPr>
            <w:tcW w:w="3690" w:type="dxa"/>
          </w:tcPr>
          <w:p w14:paraId="241AC41E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.8↑</w:t>
            </w:r>
          </w:p>
        </w:tc>
        <w:tc>
          <w:tcPr>
            <w:tcW w:w="3402" w:type="dxa"/>
          </w:tcPr>
          <w:p w14:paraId="31E27F6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D</w:t>
            </w:r>
          </w:p>
        </w:tc>
      </w:tr>
      <w:tr w:rsidR="00394DF4" w:rsidRPr="00394DF4" w14:paraId="430FBB36" w14:textId="77777777" w:rsidTr="00F23251">
        <w:tc>
          <w:tcPr>
            <w:tcW w:w="2405" w:type="dxa"/>
          </w:tcPr>
          <w:p w14:paraId="47A9F5BB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Immunological markers</w:t>
            </w:r>
          </w:p>
        </w:tc>
        <w:tc>
          <w:tcPr>
            <w:tcW w:w="2552" w:type="dxa"/>
          </w:tcPr>
          <w:p w14:paraId="5E44DF33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1333805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39CE86A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94DF4" w:rsidRPr="00394DF4" w14:paraId="743A5731" w14:textId="77777777" w:rsidTr="00F23251">
        <w:tc>
          <w:tcPr>
            <w:tcW w:w="2405" w:type="dxa"/>
          </w:tcPr>
          <w:p w14:paraId="4D8DCF99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461F746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4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</w:tcPr>
          <w:p w14:paraId="4D58185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115↓</w:t>
            </w:r>
          </w:p>
        </w:tc>
        <w:tc>
          <w:tcPr>
            <w:tcW w:w="3402" w:type="dxa"/>
          </w:tcPr>
          <w:p w14:paraId="47AA8843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11↓</w:t>
            </w:r>
          </w:p>
        </w:tc>
      </w:tr>
      <w:tr w:rsidR="00394DF4" w:rsidRPr="00394DF4" w14:paraId="40D568EE" w14:textId="77777777" w:rsidTr="00F23251">
        <w:tc>
          <w:tcPr>
            <w:tcW w:w="2405" w:type="dxa"/>
          </w:tcPr>
          <w:p w14:paraId="7D2FDF5E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309920FF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3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</w:tcPr>
          <w:p w14:paraId="7D93963F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19</w:t>
            </w:r>
          </w:p>
        </w:tc>
        <w:tc>
          <w:tcPr>
            <w:tcW w:w="3402" w:type="dxa"/>
          </w:tcPr>
          <w:p w14:paraId="21F7F74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985</w:t>
            </w:r>
          </w:p>
        </w:tc>
      </w:tr>
      <w:tr w:rsidR="00394DF4" w:rsidRPr="00394DF4" w14:paraId="6214E253" w14:textId="77777777" w:rsidTr="00F23251">
        <w:tc>
          <w:tcPr>
            <w:tcW w:w="2405" w:type="dxa"/>
          </w:tcPr>
          <w:p w14:paraId="56275704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3E420527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IgA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</w:tcPr>
          <w:p w14:paraId="05CC74B3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27</w:t>
            </w:r>
          </w:p>
        </w:tc>
        <w:tc>
          <w:tcPr>
            <w:tcW w:w="3402" w:type="dxa"/>
          </w:tcPr>
          <w:p w14:paraId="0FA5AE1A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&lt;0.259↓</w:t>
            </w:r>
          </w:p>
        </w:tc>
      </w:tr>
      <w:tr w:rsidR="00394DF4" w:rsidRPr="00394DF4" w14:paraId="42728668" w14:textId="77777777" w:rsidTr="00F23251">
        <w:tc>
          <w:tcPr>
            <w:tcW w:w="2405" w:type="dxa"/>
          </w:tcPr>
          <w:p w14:paraId="563B83E9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44061DA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IgM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</w:tcPr>
          <w:p w14:paraId="74F6CAB9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403</w:t>
            </w:r>
          </w:p>
        </w:tc>
        <w:tc>
          <w:tcPr>
            <w:tcW w:w="3402" w:type="dxa"/>
          </w:tcPr>
          <w:p w14:paraId="3ACC15F1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273↓</w:t>
            </w:r>
          </w:p>
        </w:tc>
      </w:tr>
      <w:tr w:rsidR="00394DF4" w:rsidRPr="00394DF4" w14:paraId="2175C00A" w14:textId="77777777" w:rsidTr="00F23251">
        <w:tc>
          <w:tcPr>
            <w:tcW w:w="2405" w:type="dxa"/>
          </w:tcPr>
          <w:p w14:paraId="3E9B250A" w14:textId="77777777" w:rsidR="001B15A5" w:rsidRPr="00394DF4" w:rsidRDefault="001B15A5" w:rsidP="00F2325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60E8C1A1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IgG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</w:tcPr>
          <w:p w14:paraId="5C5924E3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.87↓</w:t>
            </w:r>
          </w:p>
        </w:tc>
        <w:tc>
          <w:tcPr>
            <w:tcW w:w="3402" w:type="dxa"/>
          </w:tcPr>
          <w:p w14:paraId="62E90BC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6.39</w:t>
            </w:r>
          </w:p>
        </w:tc>
      </w:tr>
      <w:tr w:rsidR="00394DF4" w:rsidRPr="00394DF4" w14:paraId="1B875D62" w14:textId="77777777" w:rsidTr="00F23251">
        <w:tc>
          <w:tcPr>
            <w:tcW w:w="2405" w:type="dxa"/>
          </w:tcPr>
          <w:p w14:paraId="3D5504F1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Lymphocyte subset quantitation</w:t>
            </w:r>
          </w:p>
        </w:tc>
        <w:tc>
          <w:tcPr>
            <w:tcW w:w="2552" w:type="dxa"/>
          </w:tcPr>
          <w:p w14:paraId="01AB6C11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285D8BD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7CA6B69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94DF4" w:rsidRPr="00394DF4" w14:paraId="7DC42E17" w14:textId="77777777" w:rsidTr="00F23251">
        <w:tc>
          <w:tcPr>
            <w:tcW w:w="2405" w:type="dxa"/>
          </w:tcPr>
          <w:p w14:paraId="331641F5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77ED272C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lang w:val="fr-FR"/>
              </w:rPr>
            </w:pPr>
            <w:r w:rsidRPr="00394DF4">
              <w:rPr>
                <w:rFonts w:ascii="Arial" w:hAnsi="Arial" w:cs="Arial"/>
                <w:lang w:val="fr-FR"/>
              </w:rPr>
              <w:t xml:space="preserve">CD3+ T </w:t>
            </w:r>
            <w:proofErr w:type="spellStart"/>
            <w:r w:rsidRPr="00394DF4">
              <w:rPr>
                <w:rFonts w:ascii="Arial" w:hAnsi="Arial" w:cs="Arial"/>
                <w:lang w:val="fr-FR"/>
              </w:rPr>
              <w:t>cells</w:t>
            </w:r>
            <w:proofErr w:type="spellEnd"/>
          </w:p>
          <w:p w14:paraId="6004B4A6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lang w:val="fr-FR"/>
              </w:rPr>
            </w:pPr>
            <w:r w:rsidRPr="00394DF4">
              <w:rPr>
                <w:rFonts w:ascii="Arial" w:hAnsi="Arial" w:cs="Arial"/>
                <w:lang w:val="fr-FR"/>
              </w:rPr>
              <w:t xml:space="preserve">(%Lymphocyte, </w:t>
            </w:r>
            <w:proofErr w:type="spellStart"/>
            <w:r w:rsidRPr="00394DF4">
              <w:rPr>
                <w:rFonts w:ascii="Arial" w:hAnsi="Arial" w:cs="Arial"/>
                <w:lang w:val="fr-FR"/>
              </w:rPr>
              <w:t>cells</w:t>
            </w:r>
            <w:proofErr w:type="spellEnd"/>
            <w:r w:rsidRPr="00394DF4">
              <w:rPr>
                <w:rFonts w:ascii="Arial" w:hAnsi="Arial" w:cs="Arial"/>
                <w:lang w:val="fr-FR"/>
              </w:rPr>
              <w:t>/</w:t>
            </w:r>
            <w:r w:rsidRPr="00394DF4">
              <w:rPr>
                <w:rFonts w:ascii="Arial" w:hAnsi="Arial" w:cs="Arial"/>
              </w:rPr>
              <w:t>μ</w:t>
            </w:r>
            <w:r w:rsidRPr="00394DF4">
              <w:rPr>
                <w:rFonts w:ascii="Arial" w:hAnsi="Arial" w:cs="Arial"/>
                <w:lang w:val="fr-FR"/>
              </w:rPr>
              <w:t>L)</w:t>
            </w:r>
          </w:p>
        </w:tc>
        <w:tc>
          <w:tcPr>
            <w:tcW w:w="3690" w:type="dxa"/>
          </w:tcPr>
          <w:p w14:paraId="2F933346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70.7, 853.59↓</w:t>
            </w:r>
          </w:p>
        </w:tc>
        <w:tc>
          <w:tcPr>
            <w:tcW w:w="3402" w:type="dxa"/>
          </w:tcPr>
          <w:p w14:paraId="3D22DEA5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80.82, ND</w:t>
            </w:r>
          </w:p>
        </w:tc>
      </w:tr>
      <w:tr w:rsidR="00394DF4" w:rsidRPr="00394DF4" w14:paraId="5473C36B" w14:textId="77777777" w:rsidTr="00F23251">
        <w:tc>
          <w:tcPr>
            <w:tcW w:w="2405" w:type="dxa"/>
          </w:tcPr>
          <w:p w14:paraId="6A291380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4DE0C1D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lang w:val="fr-FR"/>
              </w:rPr>
            </w:pPr>
            <w:r w:rsidRPr="00394DF4">
              <w:rPr>
                <w:rFonts w:ascii="Arial" w:hAnsi="Arial" w:cs="Arial"/>
                <w:lang w:val="fr-FR"/>
              </w:rPr>
              <w:t xml:space="preserve">CD3+CD8+ T </w:t>
            </w:r>
            <w:proofErr w:type="spellStart"/>
            <w:r w:rsidRPr="00394DF4">
              <w:rPr>
                <w:rFonts w:ascii="Arial" w:hAnsi="Arial" w:cs="Arial"/>
                <w:lang w:val="fr-FR"/>
              </w:rPr>
              <w:t>cells</w:t>
            </w:r>
            <w:proofErr w:type="spellEnd"/>
            <w:r w:rsidRPr="00394DF4">
              <w:rPr>
                <w:rFonts w:ascii="Arial" w:hAnsi="Arial" w:cs="Arial"/>
                <w:lang w:val="fr-FR"/>
              </w:rPr>
              <w:t xml:space="preserve"> </w:t>
            </w:r>
          </w:p>
          <w:p w14:paraId="15837C9E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lang w:val="fr-FR"/>
              </w:rPr>
            </w:pPr>
            <w:r w:rsidRPr="00394DF4">
              <w:rPr>
                <w:rFonts w:ascii="Arial" w:hAnsi="Arial" w:cs="Arial"/>
                <w:lang w:val="fr-FR"/>
              </w:rPr>
              <w:t xml:space="preserve">(%Lymphocyte, </w:t>
            </w:r>
            <w:proofErr w:type="spellStart"/>
            <w:r w:rsidRPr="00394DF4">
              <w:rPr>
                <w:rFonts w:ascii="Arial" w:hAnsi="Arial" w:cs="Arial"/>
                <w:lang w:val="fr-FR"/>
              </w:rPr>
              <w:t>cells</w:t>
            </w:r>
            <w:proofErr w:type="spellEnd"/>
            <w:r w:rsidRPr="00394DF4">
              <w:rPr>
                <w:rFonts w:ascii="Arial" w:hAnsi="Arial" w:cs="Arial"/>
                <w:lang w:val="fr-FR"/>
              </w:rPr>
              <w:t>/</w:t>
            </w:r>
            <w:r w:rsidRPr="00394DF4">
              <w:rPr>
                <w:rFonts w:ascii="Arial" w:hAnsi="Arial" w:cs="Arial"/>
              </w:rPr>
              <w:t>μ</w:t>
            </w:r>
            <w:r w:rsidRPr="00394DF4">
              <w:rPr>
                <w:rFonts w:ascii="Arial" w:hAnsi="Arial" w:cs="Arial"/>
                <w:lang w:val="fr-FR"/>
              </w:rPr>
              <w:t>L)</w:t>
            </w:r>
          </w:p>
        </w:tc>
        <w:tc>
          <w:tcPr>
            <w:tcW w:w="3690" w:type="dxa"/>
          </w:tcPr>
          <w:p w14:paraId="7050893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7.52↓, 89.95↓</w:t>
            </w:r>
          </w:p>
        </w:tc>
        <w:tc>
          <w:tcPr>
            <w:tcW w:w="3402" w:type="dxa"/>
          </w:tcPr>
          <w:p w14:paraId="5CAC2E29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3.27, ND</w:t>
            </w:r>
          </w:p>
        </w:tc>
      </w:tr>
      <w:tr w:rsidR="00394DF4" w:rsidRPr="00394DF4" w14:paraId="66465560" w14:textId="77777777" w:rsidTr="00F23251">
        <w:tc>
          <w:tcPr>
            <w:tcW w:w="2405" w:type="dxa"/>
          </w:tcPr>
          <w:p w14:paraId="781CC89E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0349530F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lang w:val="fr-FR"/>
              </w:rPr>
            </w:pPr>
            <w:r w:rsidRPr="00394DF4">
              <w:rPr>
                <w:rFonts w:ascii="Arial" w:hAnsi="Arial" w:cs="Arial"/>
                <w:lang w:val="fr-FR"/>
              </w:rPr>
              <w:t xml:space="preserve">CD3+CD4+T </w:t>
            </w:r>
            <w:proofErr w:type="spellStart"/>
            <w:r w:rsidRPr="00394DF4">
              <w:rPr>
                <w:rFonts w:ascii="Arial" w:hAnsi="Arial" w:cs="Arial"/>
                <w:lang w:val="fr-FR"/>
              </w:rPr>
              <w:t>cells</w:t>
            </w:r>
            <w:proofErr w:type="spellEnd"/>
            <w:r w:rsidRPr="00394DF4">
              <w:rPr>
                <w:rFonts w:ascii="Arial" w:hAnsi="Arial" w:cs="Arial"/>
                <w:lang w:val="fr-FR"/>
              </w:rPr>
              <w:t xml:space="preserve"> </w:t>
            </w:r>
          </w:p>
          <w:p w14:paraId="2F040B17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lang w:val="fr-FR"/>
              </w:rPr>
            </w:pPr>
            <w:r w:rsidRPr="00394DF4">
              <w:rPr>
                <w:rFonts w:ascii="Arial" w:hAnsi="Arial" w:cs="Arial"/>
                <w:lang w:val="fr-FR"/>
              </w:rPr>
              <w:t xml:space="preserve">(%Lymphocyte, </w:t>
            </w:r>
            <w:proofErr w:type="spellStart"/>
            <w:r w:rsidRPr="00394DF4">
              <w:rPr>
                <w:rFonts w:ascii="Arial" w:hAnsi="Arial" w:cs="Arial"/>
                <w:lang w:val="fr-FR"/>
              </w:rPr>
              <w:t>cells</w:t>
            </w:r>
            <w:proofErr w:type="spellEnd"/>
            <w:r w:rsidRPr="00394DF4">
              <w:rPr>
                <w:rFonts w:ascii="Arial" w:hAnsi="Arial" w:cs="Arial"/>
                <w:lang w:val="fr-FR"/>
              </w:rPr>
              <w:t>/</w:t>
            </w:r>
            <w:r w:rsidRPr="00394DF4">
              <w:rPr>
                <w:rFonts w:ascii="Arial" w:hAnsi="Arial" w:cs="Arial"/>
              </w:rPr>
              <w:t>μ</w:t>
            </w:r>
            <w:r w:rsidRPr="00394DF4">
              <w:rPr>
                <w:rFonts w:ascii="Arial" w:hAnsi="Arial" w:cs="Arial"/>
                <w:lang w:val="fr-FR"/>
              </w:rPr>
              <w:t>L)</w:t>
            </w:r>
          </w:p>
        </w:tc>
        <w:tc>
          <w:tcPr>
            <w:tcW w:w="3690" w:type="dxa"/>
          </w:tcPr>
          <w:p w14:paraId="492A4461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62.19↑, 743.92</w:t>
            </w:r>
          </w:p>
        </w:tc>
        <w:tc>
          <w:tcPr>
            <w:tcW w:w="3402" w:type="dxa"/>
          </w:tcPr>
          <w:p w14:paraId="758E119B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65.47↑,ND</w:t>
            </w:r>
          </w:p>
        </w:tc>
      </w:tr>
      <w:tr w:rsidR="00394DF4" w:rsidRPr="00394DF4" w14:paraId="76A53190" w14:textId="77777777" w:rsidTr="00F23251">
        <w:tc>
          <w:tcPr>
            <w:tcW w:w="2405" w:type="dxa"/>
          </w:tcPr>
          <w:p w14:paraId="33463DA2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8B75010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D3-CD16+56+NK cells</w:t>
            </w:r>
          </w:p>
          <w:p w14:paraId="1B8731FC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(%Lymphocyte, cells/</w:t>
            </w:r>
            <w:proofErr w:type="spellStart"/>
            <w:r w:rsidRPr="00394DF4">
              <w:rPr>
                <w:rFonts w:ascii="Arial" w:hAnsi="Arial" w:cs="Arial"/>
              </w:rPr>
              <w:t>μL</w:t>
            </w:r>
            <w:proofErr w:type="spellEnd"/>
            <w:r w:rsidRPr="00394DF4"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</w:tcPr>
          <w:p w14:paraId="2C953E8E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21.25, 258.91</w:t>
            </w:r>
          </w:p>
        </w:tc>
        <w:tc>
          <w:tcPr>
            <w:tcW w:w="3402" w:type="dxa"/>
          </w:tcPr>
          <w:p w14:paraId="748D954A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2.1, ND</w:t>
            </w:r>
          </w:p>
        </w:tc>
      </w:tr>
      <w:tr w:rsidR="00394DF4" w:rsidRPr="00394DF4" w14:paraId="5D88EC53" w14:textId="77777777" w:rsidTr="00F23251">
        <w:tc>
          <w:tcPr>
            <w:tcW w:w="2405" w:type="dxa"/>
          </w:tcPr>
          <w:p w14:paraId="3A6B60EB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471D7BC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 xml:space="preserve">CD3-CD19+ B cells </w:t>
            </w:r>
          </w:p>
          <w:p w14:paraId="5E6E2242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(%Lymphocyte, cells/</w:t>
            </w:r>
            <w:proofErr w:type="spellStart"/>
            <w:r w:rsidRPr="00394DF4">
              <w:rPr>
                <w:rFonts w:ascii="Arial" w:hAnsi="Arial" w:cs="Arial"/>
              </w:rPr>
              <w:t>μL</w:t>
            </w:r>
            <w:proofErr w:type="spellEnd"/>
            <w:r w:rsidRPr="00394DF4"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</w:tcPr>
          <w:p w14:paraId="42252B7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5.12↓, 62.34↓</w:t>
            </w:r>
          </w:p>
        </w:tc>
        <w:tc>
          <w:tcPr>
            <w:tcW w:w="3402" w:type="dxa"/>
          </w:tcPr>
          <w:p w14:paraId="27009CB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4.65↓,ND</w:t>
            </w:r>
          </w:p>
        </w:tc>
      </w:tr>
      <w:tr w:rsidR="00394DF4" w:rsidRPr="00394DF4" w14:paraId="593345E5" w14:textId="77777777" w:rsidTr="00F23251">
        <w:tc>
          <w:tcPr>
            <w:tcW w:w="2405" w:type="dxa"/>
          </w:tcPr>
          <w:p w14:paraId="68DF0FCE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06E4201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D4+/CD8+ cells</w:t>
            </w:r>
          </w:p>
          <w:p w14:paraId="30E6F6FB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(%Lymphocyte)</w:t>
            </w:r>
          </w:p>
        </w:tc>
        <w:tc>
          <w:tcPr>
            <w:tcW w:w="3690" w:type="dxa"/>
          </w:tcPr>
          <w:p w14:paraId="279DD420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04</w:t>
            </w:r>
          </w:p>
        </w:tc>
        <w:tc>
          <w:tcPr>
            <w:tcW w:w="3402" w:type="dxa"/>
          </w:tcPr>
          <w:p w14:paraId="6CDF9A6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0.54</w:t>
            </w:r>
          </w:p>
        </w:tc>
      </w:tr>
      <w:tr w:rsidR="00394DF4" w:rsidRPr="00394DF4" w14:paraId="49843D31" w14:textId="77777777" w:rsidTr="00F23251">
        <w:tc>
          <w:tcPr>
            <w:tcW w:w="2405" w:type="dxa"/>
          </w:tcPr>
          <w:p w14:paraId="1F0D525D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D1D6A0A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D4+/CD8+ ratio</w:t>
            </w:r>
          </w:p>
        </w:tc>
        <w:tc>
          <w:tcPr>
            <w:tcW w:w="3690" w:type="dxa"/>
          </w:tcPr>
          <w:p w14:paraId="4C79DA92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8.27↑</w:t>
            </w:r>
          </w:p>
        </w:tc>
        <w:tc>
          <w:tcPr>
            <w:tcW w:w="3402" w:type="dxa"/>
          </w:tcPr>
          <w:p w14:paraId="79C3042D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4.93↑</w:t>
            </w:r>
          </w:p>
        </w:tc>
      </w:tr>
      <w:tr w:rsidR="00394DF4" w:rsidRPr="00394DF4" w14:paraId="5A0E419F" w14:textId="77777777" w:rsidTr="00F23251">
        <w:tc>
          <w:tcPr>
            <w:tcW w:w="2405" w:type="dxa"/>
          </w:tcPr>
          <w:p w14:paraId="712C4A9A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Biochemistry tests</w:t>
            </w:r>
          </w:p>
        </w:tc>
        <w:tc>
          <w:tcPr>
            <w:tcW w:w="2552" w:type="dxa"/>
          </w:tcPr>
          <w:p w14:paraId="4B36F2ED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1612470A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63C1569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94DF4" w:rsidRPr="00394DF4" w14:paraId="1F2D72E9" w14:textId="77777777" w:rsidTr="00F23251">
        <w:tc>
          <w:tcPr>
            <w:tcW w:w="2405" w:type="dxa"/>
          </w:tcPr>
          <w:p w14:paraId="6FF860DA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6A88136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ALB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</w:tcPr>
          <w:p w14:paraId="2971AB64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31.8↓</w:t>
            </w:r>
          </w:p>
        </w:tc>
        <w:tc>
          <w:tcPr>
            <w:tcW w:w="3402" w:type="dxa"/>
          </w:tcPr>
          <w:p w14:paraId="08C8ECB4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D</w:t>
            </w:r>
          </w:p>
        </w:tc>
      </w:tr>
      <w:tr w:rsidR="00394DF4" w:rsidRPr="00394DF4" w14:paraId="1DD41812" w14:textId="77777777" w:rsidTr="00F23251">
        <w:tc>
          <w:tcPr>
            <w:tcW w:w="2405" w:type="dxa"/>
            <w:tcBorders>
              <w:bottom w:val="single" w:sz="12" w:space="0" w:color="auto"/>
            </w:tcBorders>
          </w:tcPr>
          <w:p w14:paraId="2D9E0CFE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3653688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TP</w:t>
            </w:r>
            <w:r w:rsidRPr="00394DF4">
              <w:rPr>
                <w:rFonts w:ascii="Arial" w:hAnsi="Arial" w:cs="Arial"/>
              </w:rPr>
              <w:t>（</w:t>
            </w:r>
            <w:r w:rsidRPr="00394DF4">
              <w:rPr>
                <w:rFonts w:ascii="Arial" w:hAnsi="Arial" w:cs="Arial"/>
              </w:rPr>
              <w:t>g/L)</w:t>
            </w:r>
          </w:p>
        </w:tc>
        <w:tc>
          <w:tcPr>
            <w:tcW w:w="3690" w:type="dxa"/>
            <w:tcBorders>
              <w:bottom w:val="single" w:sz="12" w:space="0" w:color="auto"/>
            </w:tcBorders>
          </w:tcPr>
          <w:p w14:paraId="7CE9B31A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46.8↓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2C88F963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D</w:t>
            </w:r>
          </w:p>
        </w:tc>
      </w:tr>
      <w:tr w:rsidR="00394DF4" w:rsidRPr="00394DF4" w14:paraId="722B4BA9" w14:textId="77777777" w:rsidTr="00F23251">
        <w:tc>
          <w:tcPr>
            <w:tcW w:w="2405" w:type="dxa"/>
            <w:tcBorders>
              <w:top w:val="single" w:sz="12" w:space="0" w:color="auto"/>
            </w:tcBorders>
          </w:tcPr>
          <w:p w14:paraId="6CAC1A7E" w14:textId="6FACFB34" w:rsidR="001B15A5" w:rsidRPr="00394DF4" w:rsidRDefault="003F432D" w:rsidP="00F23251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Dat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1813735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90" w:type="dxa"/>
            <w:tcBorders>
              <w:top w:val="single" w:sz="12" w:space="0" w:color="auto"/>
            </w:tcBorders>
          </w:tcPr>
          <w:p w14:paraId="752FA13A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6th September, 2020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3F491805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4th November 2021</w:t>
            </w:r>
          </w:p>
        </w:tc>
      </w:tr>
      <w:tr w:rsidR="00394DF4" w:rsidRPr="00394DF4" w14:paraId="71B41DB8" w14:textId="77777777" w:rsidTr="00F23251">
        <w:tc>
          <w:tcPr>
            <w:tcW w:w="2405" w:type="dxa"/>
          </w:tcPr>
          <w:p w14:paraId="0202760E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Ultrasonic examination</w:t>
            </w:r>
          </w:p>
        </w:tc>
        <w:tc>
          <w:tcPr>
            <w:tcW w:w="2552" w:type="dxa"/>
          </w:tcPr>
          <w:p w14:paraId="33779AAE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Herat</w:t>
            </w:r>
          </w:p>
        </w:tc>
        <w:tc>
          <w:tcPr>
            <w:tcW w:w="3690" w:type="dxa"/>
          </w:tcPr>
          <w:p w14:paraId="3526B29A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 xml:space="preserve">The main trunk of the left coronary artery is short and thick; the internal diameter of the anterior descending branch is 2.3mm and that of the circumflex branch is 1.8mm. </w:t>
            </w:r>
          </w:p>
          <w:p w14:paraId="0E75C368" w14:textId="5D7E5DBE" w:rsidR="003F432D" w:rsidRPr="00394DF4" w:rsidRDefault="003F432D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mitral regurgitation</w:t>
            </w:r>
          </w:p>
        </w:tc>
        <w:tc>
          <w:tcPr>
            <w:tcW w:w="3402" w:type="dxa"/>
          </w:tcPr>
          <w:p w14:paraId="56D62E1E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The trunk at the beginning of the left coronary artery is short and thick</w:t>
            </w:r>
          </w:p>
        </w:tc>
      </w:tr>
      <w:tr w:rsidR="00394DF4" w:rsidRPr="00394DF4" w14:paraId="73D34BAB" w14:textId="77777777" w:rsidTr="00F23251">
        <w:tc>
          <w:tcPr>
            <w:tcW w:w="2405" w:type="dxa"/>
            <w:tcBorders>
              <w:bottom w:val="single" w:sz="12" w:space="0" w:color="auto"/>
            </w:tcBorders>
          </w:tcPr>
          <w:p w14:paraId="25E52078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21B628D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ervical lymph node</w:t>
            </w:r>
          </w:p>
        </w:tc>
        <w:tc>
          <w:tcPr>
            <w:tcW w:w="3690" w:type="dxa"/>
            <w:tcBorders>
              <w:bottom w:val="single" w:sz="12" w:space="0" w:color="auto"/>
            </w:tcBorders>
          </w:tcPr>
          <w:p w14:paraId="4FA09596" w14:textId="3A628F1A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ervical lymph nodes are enlarged, with a maximum diameter of</w:t>
            </w:r>
            <w:r w:rsidR="003F432D" w:rsidRPr="00394DF4">
              <w:rPr>
                <w:rFonts w:ascii="Arial" w:hAnsi="Arial" w:cs="Arial"/>
              </w:rPr>
              <w:t xml:space="preserve"> </w:t>
            </w:r>
            <w:r w:rsidRPr="00394DF4">
              <w:rPr>
                <w:rFonts w:ascii="Arial" w:hAnsi="Arial" w:cs="Arial"/>
              </w:rPr>
              <w:t>14mm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5E977794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D</w:t>
            </w:r>
          </w:p>
        </w:tc>
      </w:tr>
      <w:tr w:rsidR="00394DF4" w:rsidRPr="00394DF4" w14:paraId="18D66263" w14:textId="77777777" w:rsidTr="00F23251">
        <w:tc>
          <w:tcPr>
            <w:tcW w:w="2405" w:type="dxa"/>
            <w:tcBorders>
              <w:top w:val="single" w:sz="12" w:space="0" w:color="auto"/>
            </w:tcBorders>
          </w:tcPr>
          <w:p w14:paraId="0C0AD656" w14:textId="3097609F" w:rsidR="001B15A5" w:rsidRPr="00394DF4" w:rsidRDefault="003F432D" w:rsidP="00F23251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Dat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6CD546C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90" w:type="dxa"/>
            <w:tcBorders>
              <w:top w:val="single" w:sz="12" w:space="0" w:color="auto"/>
            </w:tcBorders>
          </w:tcPr>
          <w:p w14:paraId="5E2C6908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4th September, 2020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68C641C7" w14:textId="77777777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28th September, 2020</w:t>
            </w:r>
          </w:p>
        </w:tc>
      </w:tr>
      <w:tr w:rsidR="001B15A5" w:rsidRPr="00394DF4" w14:paraId="3BBC68AE" w14:textId="77777777" w:rsidTr="00F23251">
        <w:tc>
          <w:tcPr>
            <w:tcW w:w="2405" w:type="dxa"/>
            <w:tcBorders>
              <w:bottom w:val="single" w:sz="12" w:space="0" w:color="auto"/>
            </w:tcBorders>
          </w:tcPr>
          <w:p w14:paraId="73892370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X-ray examination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F2177B8" w14:textId="77777777" w:rsidR="001B15A5" w:rsidRPr="00394DF4" w:rsidRDefault="001B15A5" w:rsidP="00F2325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Lungs</w:t>
            </w:r>
          </w:p>
        </w:tc>
        <w:tc>
          <w:tcPr>
            <w:tcW w:w="3690" w:type="dxa"/>
            <w:tcBorders>
              <w:bottom w:val="single" w:sz="12" w:space="0" w:color="auto"/>
            </w:tcBorders>
          </w:tcPr>
          <w:p w14:paraId="71FACDBE" w14:textId="169B4CDB" w:rsidR="001B15A5" w:rsidRPr="00394DF4" w:rsidRDefault="00193458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Bilateral pneumonia with slight spotting in both lungs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DB3F4A0" w14:textId="1A570045" w:rsidR="001B15A5" w:rsidRPr="00394DF4" w:rsidRDefault="001B15A5" w:rsidP="00F232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 xml:space="preserve"> </w:t>
            </w:r>
            <w:r w:rsidR="00193458" w:rsidRPr="00394DF4">
              <w:rPr>
                <w:rFonts w:ascii="Arial" w:hAnsi="Arial" w:cs="Arial"/>
              </w:rPr>
              <w:t>s</w:t>
            </w:r>
            <w:r w:rsidRPr="00394DF4">
              <w:rPr>
                <w:rFonts w:ascii="Arial" w:hAnsi="Arial" w:cs="Arial"/>
              </w:rPr>
              <w:t>ignificant improvement</w:t>
            </w:r>
            <w:r w:rsidR="00193458" w:rsidRPr="00394DF4">
              <w:t xml:space="preserve"> </w:t>
            </w:r>
            <w:r w:rsidR="00193458" w:rsidRPr="00394DF4">
              <w:rPr>
                <w:rFonts w:ascii="Arial" w:hAnsi="Arial" w:cs="Arial"/>
              </w:rPr>
              <w:t>in both lungs</w:t>
            </w:r>
          </w:p>
        </w:tc>
      </w:tr>
    </w:tbl>
    <w:p w14:paraId="692CDBBF" w14:textId="6985862E" w:rsidR="001B15A5" w:rsidRPr="00394DF4" w:rsidRDefault="001B15A5"/>
    <w:p w14:paraId="427970E5" w14:textId="47ECE765" w:rsidR="006C148E" w:rsidRPr="00394DF4" w:rsidRDefault="006C148E"/>
    <w:p w14:paraId="30AD6CAD" w14:textId="77777777" w:rsidR="00F65850" w:rsidRPr="00394DF4" w:rsidRDefault="00F65850" w:rsidP="006C148E">
      <w:pPr>
        <w:spacing w:line="360" w:lineRule="auto"/>
        <w:rPr>
          <w:rFonts w:ascii="Arial" w:hAnsi="Arial" w:cs="Arial"/>
          <w:b/>
          <w:bCs/>
        </w:rPr>
        <w:sectPr w:rsidR="00F65850" w:rsidRPr="00394DF4" w:rsidSect="001B15A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E0FFAC4" w14:textId="5E82F88A" w:rsidR="00F65850" w:rsidRPr="00394DF4" w:rsidRDefault="00F65850" w:rsidP="00F65850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  <w:b/>
          <w:bCs/>
        </w:rPr>
        <w:lastRenderedPageBreak/>
        <w:t>Supplementary Table 3</w:t>
      </w:r>
      <w:r w:rsidRPr="00394DF4">
        <w:rPr>
          <w:rFonts w:ascii="Times New Roman" w:hAnsi="Times New Roman" w:cs="Times New Roman"/>
        </w:rPr>
        <w:t>:</w:t>
      </w:r>
      <w:r w:rsidRPr="00394DF4">
        <w:rPr>
          <w:rFonts w:ascii="Arial" w:hAnsi="Arial" w:cs="Arial"/>
        </w:rPr>
        <w:t xml:space="preserve"> </w:t>
      </w:r>
    </w:p>
    <w:p w14:paraId="344BD4BC" w14:textId="7FC76916" w:rsidR="00014D22" w:rsidRPr="00394DF4" w:rsidRDefault="00097E7B" w:rsidP="00F65850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</w:rPr>
        <w:t>Targeted clinical sequencing of 91 genes associated with granulocyte-related diseases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982"/>
        <w:gridCol w:w="1025"/>
        <w:gridCol w:w="1025"/>
        <w:gridCol w:w="1025"/>
        <w:gridCol w:w="983"/>
        <w:gridCol w:w="1235"/>
        <w:gridCol w:w="919"/>
        <w:gridCol w:w="1108"/>
      </w:tblGrid>
      <w:tr w:rsidR="00227FA3" w:rsidRPr="00394DF4" w14:paraId="5B7F6E4B" w14:textId="77777777" w:rsidTr="00097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top w:val="single" w:sz="12" w:space="0" w:color="auto"/>
            </w:tcBorders>
          </w:tcPr>
          <w:p w14:paraId="6751327E" w14:textId="4A3B65E9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BCD4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310AFC04" w14:textId="75AE3DAC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GA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0D73030B" w14:textId="0BF578FA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P3B1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10486B74" w14:textId="6502CDEC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983" w:type="dxa"/>
            <w:tcBorders>
              <w:top w:val="single" w:sz="12" w:space="0" w:color="auto"/>
            </w:tcBorders>
          </w:tcPr>
          <w:p w14:paraId="454F0C4B" w14:textId="374D7267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BRIP1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04977A35" w14:textId="2BEB3FAB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ASP10</w:t>
            </w:r>
          </w:p>
        </w:tc>
        <w:tc>
          <w:tcPr>
            <w:tcW w:w="919" w:type="dxa"/>
            <w:tcBorders>
              <w:top w:val="single" w:sz="12" w:space="0" w:color="auto"/>
            </w:tcBorders>
          </w:tcPr>
          <w:p w14:paraId="4237F861" w14:textId="2D958188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D40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14:paraId="784072C2" w14:textId="15FD2D92" w:rsidR="00F65850" w:rsidRPr="00394DF4" w:rsidRDefault="00F65850" w:rsidP="006C1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D40LG</w:t>
            </w:r>
          </w:p>
        </w:tc>
      </w:tr>
      <w:tr w:rsidR="00227FA3" w:rsidRPr="00394DF4" w14:paraId="4FC55670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42B709CA" w14:textId="3935DB91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ISD2</w:t>
            </w:r>
          </w:p>
        </w:tc>
        <w:tc>
          <w:tcPr>
            <w:tcW w:w="1025" w:type="dxa"/>
          </w:tcPr>
          <w:p w14:paraId="02FF5C5C" w14:textId="495EF678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CLPB</w:t>
            </w:r>
          </w:p>
        </w:tc>
        <w:tc>
          <w:tcPr>
            <w:tcW w:w="1025" w:type="dxa"/>
          </w:tcPr>
          <w:p w14:paraId="1986DDF6" w14:textId="457B751E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CSF3R</w:t>
            </w:r>
          </w:p>
        </w:tc>
        <w:tc>
          <w:tcPr>
            <w:tcW w:w="1025" w:type="dxa"/>
          </w:tcPr>
          <w:p w14:paraId="65FDE41C" w14:textId="08D2C588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CTLA4</w:t>
            </w:r>
          </w:p>
        </w:tc>
        <w:tc>
          <w:tcPr>
            <w:tcW w:w="983" w:type="dxa"/>
          </w:tcPr>
          <w:p w14:paraId="5824EA6D" w14:textId="7B53F59F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XCR4</w:t>
            </w:r>
          </w:p>
        </w:tc>
        <w:tc>
          <w:tcPr>
            <w:tcW w:w="1235" w:type="dxa"/>
          </w:tcPr>
          <w:p w14:paraId="1B4232CA" w14:textId="3B9D8BEB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DNM2</w:t>
            </w:r>
          </w:p>
        </w:tc>
        <w:tc>
          <w:tcPr>
            <w:tcW w:w="919" w:type="dxa"/>
          </w:tcPr>
          <w:p w14:paraId="55A32508" w14:textId="18D6151F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ELANE</w:t>
            </w:r>
          </w:p>
        </w:tc>
        <w:tc>
          <w:tcPr>
            <w:tcW w:w="1108" w:type="dxa"/>
          </w:tcPr>
          <w:p w14:paraId="6ED07FD7" w14:textId="7C520C6B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ERCC4</w:t>
            </w:r>
          </w:p>
        </w:tc>
      </w:tr>
      <w:tr w:rsidR="00227FA3" w:rsidRPr="00394DF4" w14:paraId="55D56D0A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6091DFED" w14:textId="5E731269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ANCA</w:t>
            </w:r>
          </w:p>
        </w:tc>
        <w:tc>
          <w:tcPr>
            <w:tcW w:w="1025" w:type="dxa"/>
          </w:tcPr>
          <w:p w14:paraId="57486DC0" w14:textId="4866D2C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B</w:t>
            </w:r>
          </w:p>
        </w:tc>
        <w:tc>
          <w:tcPr>
            <w:tcW w:w="1025" w:type="dxa"/>
          </w:tcPr>
          <w:p w14:paraId="10A732BF" w14:textId="130671F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C</w:t>
            </w:r>
          </w:p>
        </w:tc>
        <w:tc>
          <w:tcPr>
            <w:tcW w:w="1025" w:type="dxa"/>
          </w:tcPr>
          <w:p w14:paraId="7952949D" w14:textId="33E2D89A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D2</w:t>
            </w:r>
          </w:p>
        </w:tc>
        <w:tc>
          <w:tcPr>
            <w:tcW w:w="983" w:type="dxa"/>
          </w:tcPr>
          <w:p w14:paraId="701C32F5" w14:textId="4159ED14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E</w:t>
            </w:r>
          </w:p>
        </w:tc>
        <w:tc>
          <w:tcPr>
            <w:tcW w:w="1235" w:type="dxa"/>
          </w:tcPr>
          <w:p w14:paraId="04DBDED0" w14:textId="66EF626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F</w:t>
            </w:r>
          </w:p>
        </w:tc>
        <w:tc>
          <w:tcPr>
            <w:tcW w:w="919" w:type="dxa"/>
          </w:tcPr>
          <w:p w14:paraId="01FF8425" w14:textId="0761EAEF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G</w:t>
            </w:r>
          </w:p>
        </w:tc>
        <w:tc>
          <w:tcPr>
            <w:tcW w:w="1108" w:type="dxa"/>
          </w:tcPr>
          <w:p w14:paraId="427D23DB" w14:textId="504EE5FB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I</w:t>
            </w:r>
          </w:p>
        </w:tc>
      </w:tr>
      <w:tr w:rsidR="00227FA3" w:rsidRPr="00394DF4" w14:paraId="181D501B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77C4F95D" w14:textId="13D0E33E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ANCL</w:t>
            </w:r>
          </w:p>
        </w:tc>
        <w:tc>
          <w:tcPr>
            <w:tcW w:w="1025" w:type="dxa"/>
          </w:tcPr>
          <w:p w14:paraId="5A9F51BB" w14:textId="6C8B4BDC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NCM</w:t>
            </w:r>
          </w:p>
        </w:tc>
        <w:tc>
          <w:tcPr>
            <w:tcW w:w="1025" w:type="dxa"/>
          </w:tcPr>
          <w:p w14:paraId="2D0F50F8" w14:textId="2C6D6816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1025" w:type="dxa"/>
          </w:tcPr>
          <w:p w14:paraId="3FA2125C" w14:textId="2F65E5D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ASLG</w:t>
            </w:r>
          </w:p>
        </w:tc>
        <w:tc>
          <w:tcPr>
            <w:tcW w:w="983" w:type="dxa"/>
          </w:tcPr>
          <w:p w14:paraId="47A72C36" w14:textId="3BC98242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CGR3B</w:t>
            </w:r>
          </w:p>
        </w:tc>
        <w:tc>
          <w:tcPr>
            <w:tcW w:w="1235" w:type="dxa"/>
          </w:tcPr>
          <w:p w14:paraId="7357F6D2" w14:textId="2C5D8DB0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FMO3</w:t>
            </w:r>
          </w:p>
        </w:tc>
        <w:tc>
          <w:tcPr>
            <w:tcW w:w="919" w:type="dxa"/>
          </w:tcPr>
          <w:p w14:paraId="10A4C303" w14:textId="5C8A688C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G6PC3</w:t>
            </w:r>
          </w:p>
        </w:tc>
        <w:tc>
          <w:tcPr>
            <w:tcW w:w="1108" w:type="dxa"/>
          </w:tcPr>
          <w:p w14:paraId="1BDA1326" w14:textId="3BC1EB5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GATA1</w:t>
            </w:r>
          </w:p>
        </w:tc>
      </w:tr>
      <w:tr w:rsidR="00227FA3" w:rsidRPr="00394DF4" w14:paraId="0399103B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3796D13C" w14:textId="49839BD3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GATA2</w:t>
            </w:r>
          </w:p>
        </w:tc>
        <w:tc>
          <w:tcPr>
            <w:tcW w:w="1025" w:type="dxa"/>
          </w:tcPr>
          <w:p w14:paraId="2FE5B1D5" w14:textId="51333A71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GFI1</w:t>
            </w:r>
          </w:p>
        </w:tc>
        <w:tc>
          <w:tcPr>
            <w:tcW w:w="1025" w:type="dxa"/>
          </w:tcPr>
          <w:p w14:paraId="19E3F35A" w14:textId="5EA595FA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GRK3</w:t>
            </w:r>
          </w:p>
        </w:tc>
        <w:tc>
          <w:tcPr>
            <w:tcW w:w="1025" w:type="dxa"/>
          </w:tcPr>
          <w:p w14:paraId="58FB754C" w14:textId="680AC75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GSS</w:t>
            </w:r>
          </w:p>
        </w:tc>
        <w:tc>
          <w:tcPr>
            <w:tcW w:w="983" w:type="dxa"/>
          </w:tcPr>
          <w:p w14:paraId="41CFC7E4" w14:textId="46ED5721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HAX1</w:t>
            </w:r>
          </w:p>
        </w:tc>
        <w:tc>
          <w:tcPr>
            <w:tcW w:w="1235" w:type="dxa"/>
          </w:tcPr>
          <w:p w14:paraId="5B344327" w14:textId="63FA1CE4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JAGN1</w:t>
            </w:r>
          </w:p>
        </w:tc>
        <w:tc>
          <w:tcPr>
            <w:tcW w:w="919" w:type="dxa"/>
          </w:tcPr>
          <w:p w14:paraId="7F011A63" w14:textId="0A0C9B42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108" w:type="dxa"/>
          </w:tcPr>
          <w:p w14:paraId="685E4565" w14:textId="0DF864D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LAMTOR2</w:t>
            </w:r>
          </w:p>
        </w:tc>
      </w:tr>
      <w:tr w:rsidR="00227FA3" w:rsidRPr="00394DF4" w14:paraId="65FD84AD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2210676D" w14:textId="1571B051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MBRD1</w:t>
            </w:r>
          </w:p>
        </w:tc>
        <w:tc>
          <w:tcPr>
            <w:tcW w:w="1025" w:type="dxa"/>
          </w:tcPr>
          <w:p w14:paraId="6A5C78B7" w14:textId="23080045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LYST</w:t>
            </w:r>
          </w:p>
        </w:tc>
        <w:tc>
          <w:tcPr>
            <w:tcW w:w="1025" w:type="dxa"/>
          </w:tcPr>
          <w:p w14:paraId="7890068E" w14:textId="1BB0EA70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MLPH</w:t>
            </w:r>
          </w:p>
        </w:tc>
        <w:tc>
          <w:tcPr>
            <w:tcW w:w="1025" w:type="dxa"/>
          </w:tcPr>
          <w:p w14:paraId="48585C03" w14:textId="3F6C618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MMAA</w:t>
            </w:r>
          </w:p>
        </w:tc>
        <w:tc>
          <w:tcPr>
            <w:tcW w:w="983" w:type="dxa"/>
          </w:tcPr>
          <w:p w14:paraId="00CEC49F" w14:textId="1F0A22D8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MMAB</w:t>
            </w:r>
          </w:p>
        </w:tc>
        <w:tc>
          <w:tcPr>
            <w:tcW w:w="1235" w:type="dxa"/>
          </w:tcPr>
          <w:p w14:paraId="1759BFF6" w14:textId="3F169CD2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MMACHC</w:t>
            </w:r>
          </w:p>
        </w:tc>
        <w:tc>
          <w:tcPr>
            <w:tcW w:w="919" w:type="dxa"/>
          </w:tcPr>
          <w:p w14:paraId="6925FCAF" w14:textId="30B9501C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MYO5A</w:t>
            </w:r>
          </w:p>
        </w:tc>
        <w:tc>
          <w:tcPr>
            <w:tcW w:w="1108" w:type="dxa"/>
          </w:tcPr>
          <w:p w14:paraId="715BB361" w14:textId="6F336EF5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NRAS</w:t>
            </w:r>
          </w:p>
        </w:tc>
      </w:tr>
      <w:tr w:rsidR="00227FA3" w:rsidRPr="00394DF4" w14:paraId="369F9BB7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49D7C52D" w14:textId="5D7DF925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ALB2</w:t>
            </w:r>
          </w:p>
        </w:tc>
        <w:tc>
          <w:tcPr>
            <w:tcW w:w="1025" w:type="dxa"/>
          </w:tcPr>
          <w:p w14:paraId="75B43180" w14:textId="2934BCAB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1025" w:type="dxa"/>
          </w:tcPr>
          <w:p w14:paraId="1CDBF9C2" w14:textId="5F7902DC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CCA</w:t>
            </w:r>
          </w:p>
        </w:tc>
        <w:tc>
          <w:tcPr>
            <w:tcW w:w="1025" w:type="dxa"/>
          </w:tcPr>
          <w:p w14:paraId="3E093D80" w14:textId="3D58F07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CCB</w:t>
            </w:r>
          </w:p>
        </w:tc>
        <w:tc>
          <w:tcPr>
            <w:tcW w:w="983" w:type="dxa"/>
          </w:tcPr>
          <w:p w14:paraId="03892FEB" w14:textId="6E014C8E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GM3</w:t>
            </w:r>
          </w:p>
        </w:tc>
        <w:tc>
          <w:tcPr>
            <w:tcW w:w="1235" w:type="dxa"/>
          </w:tcPr>
          <w:p w14:paraId="41000ABC" w14:textId="75DB8434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NP</w:t>
            </w:r>
          </w:p>
        </w:tc>
        <w:tc>
          <w:tcPr>
            <w:tcW w:w="919" w:type="dxa"/>
          </w:tcPr>
          <w:p w14:paraId="39A8A943" w14:textId="25B8CB6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RF1</w:t>
            </w:r>
          </w:p>
        </w:tc>
        <w:tc>
          <w:tcPr>
            <w:tcW w:w="1108" w:type="dxa"/>
          </w:tcPr>
          <w:p w14:paraId="16723673" w14:textId="72060771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PRKCD</w:t>
            </w:r>
          </w:p>
        </w:tc>
      </w:tr>
      <w:tr w:rsidR="00227FA3" w:rsidRPr="00394DF4" w14:paraId="0EA93B6C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24258F54" w14:textId="04CB4410" w:rsidR="00F65850" w:rsidRPr="00394DF4" w:rsidRDefault="00F65850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RKCD</w:t>
            </w:r>
          </w:p>
        </w:tc>
        <w:tc>
          <w:tcPr>
            <w:tcW w:w="1025" w:type="dxa"/>
          </w:tcPr>
          <w:p w14:paraId="4FF846CE" w14:textId="31A383A9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AB27A</w:t>
            </w:r>
          </w:p>
        </w:tc>
        <w:tc>
          <w:tcPr>
            <w:tcW w:w="1025" w:type="dxa"/>
          </w:tcPr>
          <w:p w14:paraId="02C13D02" w14:textId="2D6F7D2D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MRP</w:t>
            </w:r>
          </w:p>
        </w:tc>
        <w:tc>
          <w:tcPr>
            <w:tcW w:w="1025" w:type="dxa"/>
          </w:tcPr>
          <w:p w14:paraId="4A4E25FB" w14:textId="1C40B490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L11</w:t>
            </w:r>
          </w:p>
        </w:tc>
        <w:tc>
          <w:tcPr>
            <w:tcW w:w="983" w:type="dxa"/>
          </w:tcPr>
          <w:p w14:paraId="3313E720" w14:textId="3C329B02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L15</w:t>
            </w:r>
          </w:p>
        </w:tc>
        <w:tc>
          <w:tcPr>
            <w:tcW w:w="1235" w:type="dxa"/>
          </w:tcPr>
          <w:p w14:paraId="1D969869" w14:textId="2430C0CC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L26</w:t>
            </w:r>
          </w:p>
        </w:tc>
        <w:tc>
          <w:tcPr>
            <w:tcW w:w="919" w:type="dxa"/>
          </w:tcPr>
          <w:p w14:paraId="3561A932" w14:textId="55A2B8AD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L35A</w:t>
            </w:r>
          </w:p>
        </w:tc>
        <w:tc>
          <w:tcPr>
            <w:tcW w:w="1108" w:type="dxa"/>
          </w:tcPr>
          <w:p w14:paraId="7EA4ADB7" w14:textId="5DE091CF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L5</w:t>
            </w:r>
          </w:p>
        </w:tc>
      </w:tr>
      <w:tr w:rsidR="00227FA3" w:rsidRPr="00394DF4" w14:paraId="1106818A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0D594E1E" w14:textId="2AE01000" w:rsidR="00F65850" w:rsidRPr="00394DF4" w:rsidRDefault="00227FA3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1025" w:type="dxa"/>
          </w:tcPr>
          <w:p w14:paraId="36168AFF" w14:textId="369675A6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S17</w:t>
            </w:r>
          </w:p>
        </w:tc>
        <w:tc>
          <w:tcPr>
            <w:tcW w:w="1025" w:type="dxa"/>
          </w:tcPr>
          <w:p w14:paraId="19DF3806" w14:textId="64295EB6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S19</w:t>
            </w:r>
          </w:p>
        </w:tc>
        <w:tc>
          <w:tcPr>
            <w:tcW w:w="1025" w:type="dxa"/>
          </w:tcPr>
          <w:p w14:paraId="2374FA6D" w14:textId="2AD8D75C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S24</w:t>
            </w:r>
          </w:p>
        </w:tc>
        <w:tc>
          <w:tcPr>
            <w:tcW w:w="983" w:type="dxa"/>
          </w:tcPr>
          <w:p w14:paraId="59B7DC92" w14:textId="12E1ECE7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S26</w:t>
            </w:r>
          </w:p>
        </w:tc>
        <w:tc>
          <w:tcPr>
            <w:tcW w:w="1235" w:type="dxa"/>
          </w:tcPr>
          <w:p w14:paraId="7D95B6FC" w14:textId="69B88BAB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S29</w:t>
            </w:r>
          </w:p>
        </w:tc>
        <w:tc>
          <w:tcPr>
            <w:tcW w:w="919" w:type="dxa"/>
          </w:tcPr>
          <w:p w14:paraId="7399DB9A" w14:textId="69229FEC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108" w:type="dxa"/>
          </w:tcPr>
          <w:p w14:paraId="708A9F19" w14:textId="5D329E68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BDS</w:t>
            </w:r>
          </w:p>
        </w:tc>
      </w:tr>
      <w:tr w:rsidR="00227FA3" w:rsidRPr="00394DF4" w14:paraId="1E54133D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41A43D8F" w14:textId="3E220F86" w:rsidR="00F65850" w:rsidRPr="00394DF4" w:rsidRDefault="00227FA3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BF2</w:t>
            </w:r>
          </w:p>
        </w:tc>
        <w:tc>
          <w:tcPr>
            <w:tcW w:w="1025" w:type="dxa"/>
          </w:tcPr>
          <w:p w14:paraId="54DA7A27" w14:textId="3F237487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LC35A1</w:t>
            </w:r>
          </w:p>
        </w:tc>
        <w:tc>
          <w:tcPr>
            <w:tcW w:w="1025" w:type="dxa"/>
          </w:tcPr>
          <w:p w14:paraId="5C8D16E3" w14:textId="2FEAAE73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LC37A4</w:t>
            </w:r>
          </w:p>
        </w:tc>
        <w:tc>
          <w:tcPr>
            <w:tcW w:w="1025" w:type="dxa"/>
          </w:tcPr>
          <w:p w14:paraId="2BB3F1CF" w14:textId="43B71CB5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LC46A1</w:t>
            </w:r>
          </w:p>
        </w:tc>
        <w:tc>
          <w:tcPr>
            <w:tcW w:w="983" w:type="dxa"/>
          </w:tcPr>
          <w:p w14:paraId="315068E4" w14:textId="384653FA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LX4</w:t>
            </w:r>
          </w:p>
        </w:tc>
        <w:tc>
          <w:tcPr>
            <w:tcW w:w="1235" w:type="dxa"/>
          </w:tcPr>
          <w:p w14:paraId="74D4D2BC" w14:textId="1671F8FC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MARCAL1</w:t>
            </w:r>
          </w:p>
        </w:tc>
        <w:tc>
          <w:tcPr>
            <w:tcW w:w="919" w:type="dxa"/>
          </w:tcPr>
          <w:p w14:paraId="23A56352" w14:textId="3F48C548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TK4</w:t>
            </w:r>
          </w:p>
        </w:tc>
        <w:tc>
          <w:tcPr>
            <w:tcW w:w="1108" w:type="dxa"/>
          </w:tcPr>
          <w:p w14:paraId="1ADFFF5B" w14:textId="6877AB82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STX11</w:t>
            </w:r>
          </w:p>
        </w:tc>
      </w:tr>
      <w:tr w:rsidR="00227FA3" w:rsidRPr="00394DF4" w14:paraId="4723B7C9" w14:textId="77777777" w:rsidTr="00014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</w:tcPr>
          <w:p w14:paraId="1A72C216" w14:textId="7026BFEE" w:rsidR="00F65850" w:rsidRPr="00394DF4" w:rsidRDefault="00227FA3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TXBP2</w:t>
            </w:r>
          </w:p>
        </w:tc>
        <w:tc>
          <w:tcPr>
            <w:tcW w:w="1025" w:type="dxa"/>
          </w:tcPr>
          <w:p w14:paraId="3F8C7EF0" w14:textId="1CBB8452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TAZ</w:t>
            </w:r>
          </w:p>
        </w:tc>
        <w:tc>
          <w:tcPr>
            <w:tcW w:w="1025" w:type="dxa"/>
          </w:tcPr>
          <w:p w14:paraId="0BEE98D4" w14:textId="330238DC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TCIRG1</w:t>
            </w:r>
          </w:p>
        </w:tc>
        <w:tc>
          <w:tcPr>
            <w:tcW w:w="1025" w:type="dxa"/>
          </w:tcPr>
          <w:p w14:paraId="5B69B61C" w14:textId="483A64F6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TCN2</w:t>
            </w:r>
          </w:p>
        </w:tc>
        <w:tc>
          <w:tcPr>
            <w:tcW w:w="983" w:type="dxa"/>
          </w:tcPr>
          <w:p w14:paraId="017C39C0" w14:textId="0436B852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UBE2T</w:t>
            </w:r>
          </w:p>
        </w:tc>
        <w:tc>
          <w:tcPr>
            <w:tcW w:w="1235" w:type="dxa"/>
          </w:tcPr>
          <w:p w14:paraId="15C02B9B" w14:textId="21BFA3E2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UNC13D</w:t>
            </w:r>
          </w:p>
        </w:tc>
        <w:tc>
          <w:tcPr>
            <w:tcW w:w="919" w:type="dxa"/>
          </w:tcPr>
          <w:p w14:paraId="08559D46" w14:textId="03A7DA09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USB1</w:t>
            </w:r>
          </w:p>
        </w:tc>
        <w:tc>
          <w:tcPr>
            <w:tcW w:w="1108" w:type="dxa"/>
          </w:tcPr>
          <w:p w14:paraId="577F3BBD" w14:textId="4D92890A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VPS13B</w:t>
            </w:r>
          </w:p>
        </w:tc>
      </w:tr>
      <w:tr w:rsidR="00227FA3" w:rsidRPr="00394DF4" w14:paraId="0A21BA8C" w14:textId="77777777" w:rsidTr="00097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bottom w:val="single" w:sz="12" w:space="0" w:color="auto"/>
            </w:tcBorders>
          </w:tcPr>
          <w:p w14:paraId="404E6E64" w14:textId="58C5736D" w:rsidR="00F65850" w:rsidRPr="00394DF4" w:rsidRDefault="00227FA3" w:rsidP="006C14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PS45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1BEDBA09" w14:textId="309148A3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WAS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0A06BE98" w14:textId="4562F673" w:rsidR="00F65850" w:rsidRPr="00394DF4" w:rsidRDefault="00227FA3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4DF4">
              <w:rPr>
                <w:rFonts w:ascii="Arial" w:hAnsi="Arial" w:cs="Arial"/>
                <w:i/>
                <w:iCs/>
                <w:sz w:val="18"/>
                <w:szCs w:val="18"/>
              </w:rPr>
              <w:t>WFS1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3FCA8018" w14:textId="7777777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14:paraId="56A0FF5F" w14:textId="7777777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7971B381" w14:textId="7777777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</w:tcPr>
          <w:p w14:paraId="1A004D75" w14:textId="7777777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14:paraId="18A84312" w14:textId="77777777" w:rsidR="00F65850" w:rsidRPr="00394DF4" w:rsidRDefault="00F65850" w:rsidP="006C14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</w:tbl>
    <w:p w14:paraId="53EFC382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2D5DAEEA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2E726341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0FCA01AF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09030C04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2FFABF38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64585FF4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3B290FC9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4F232602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51487AF4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2A9D99CF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6EF66CEA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3A9098AE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64C9A241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2A2B7ADD" w14:textId="77777777" w:rsidR="00D75501" w:rsidRPr="00394DF4" w:rsidRDefault="00D75501" w:rsidP="006C148E">
      <w:pPr>
        <w:spacing w:line="360" w:lineRule="auto"/>
        <w:rPr>
          <w:rFonts w:ascii="Arial" w:hAnsi="Arial" w:cs="Arial"/>
          <w:b/>
          <w:bCs/>
        </w:rPr>
      </w:pPr>
    </w:p>
    <w:p w14:paraId="45785E29" w14:textId="77777777" w:rsidR="00F65850" w:rsidRPr="00394DF4" w:rsidRDefault="00F65850" w:rsidP="006C148E">
      <w:pPr>
        <w:spacing w:line="360" w:lineRule="auto"/>
        <w:rPr>
          <w:rFonts w:ascii="Arial" w:hAnsi="Arial" w:cs="Arial"/>
          <w:b/>
          <w:bCs/>
        </w:rPr>
        <w:sectPr w:rsidR="00F65850" w:rsidRPr="00394DF4" w:rsidSect="00F6585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2DBAE1D" w14:textId="2BD75A63" w:rsidR="006C148E" w:rsidRPr="00394DF4" w:rsidRDefault="006C148E" w:rsidP="006C148E">
      <w:pPr>
        <w:spacing w:line="360" w:lineRule="auto"/>
        <w:rPr>
          <w:rFonts w:ascii="Arial" w:hAnsi="Arial" w:cs="Arial"/>
        </w:rPr>
      </w:pPr>
      <w:bookmarkStart w:id="0" w:name="_Hlk97165959"/>
      <w:r w:rsidRPr="00394DF4">
        <w:rPr>
          <w:rFonts w:ascii="Arial" w:hAnsi="Arial" w:cs="Arial"/>
          <w:b/>
          <w:bCs/>
        </w:rPr>
        <w:lastRenderedPageBreak/>
        <w:t xml:space="preserve">Supplementary Table </w:t>
      </w:r>
      <w:r w:rsidR="00D75501" w:rsidRPr="00394DF4">
        <w:rPr>
          <w:rFonts w:ascii="Arial" w:hAnsi="Arial" w:cs="Arial"/>
          <w:b/>
          <w:bCs/>
        </w:rPr>
        <w:t>4</w:t>
      </w:r>
      <w:r w:rsidRPr="00394DF4">
        <w:rPr>
          <w:rFonts w:ascii="Times New Roman" w:hAnsi="Times New Roman" w:cs="Times New Roman"/>
        </w:rPr>
        <w:t>:</w:t>
      </w:r>
      <w:r w:rsidRPr="00394DF4">
        <w:rPr>
          <w:rFonts w:ascii="Arial" w:hAnsi="Arial" w:cs="Arial"/>
        </w:rPr>
        <w:t xml:space="preserve"> </w:t>
      </w:r>
    </w:p>
    <w:bookmarkEnd w:id="0"/>
    <w:p w14:paraId="50B37436" w14:textId="77777777" w:rsidR="006C148E" w:rsidRPr="00394DF4" w:rsidRDefault="006C148E" w:rsidP="006C148E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</w:rPr>
        <w:t xml:space="preserve">Information on the novel variant in the </w:t>
      </w:r>
      <w:r w:rsidRPr="00394DF4">
        <w:rPr>
          <w:rFonts w:ascii="Arial" w:hAnsi="Arial" w:cs="Arial"/>
          <w:i/>
          <w:iCs/>
        </w:rPr>
        <w:t>CXCR4</w:t>
      </w:r>
      <w:r w:rsidRPr="00394DF4">
        <w:rPr>
          <w:rFonts w:ascii="Arial" w:hAnsi="Arial" w:cs="Arial"/>
        </w:rPr>
        <w:t xml:space="preserve"> gene of the proband and in silico prediction of disease-causing</w:t>
      </w:r>
      <w:r w:rsidRPr="00394DF4">
        <w:rPr>
          <w:rFonts w:ascii="Arial" w:hAnsi="Arial" w:cs="Arial"/>
          <w:i/>
          <w:iCs/>
        </w:rPr>
        <w:t xml:space="preserve"> CXCR4 </w:t>
      </w:r>
      <w:r w:rsidRPr="00394DF4">
        <w:rPr>
          <w:rFonts w:ascii="Arial" w:hAnsi="Arial" w:cs="Arial"/>
        </w:rPr>
        <w:t>heterozygous variant</w:t>
      </w:r>
    </w:p>
    <w:tbl>
      <w:tblPr>
        <w:tblStyle w:val="TableGrid"/>
        <w:tblW w:w="13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1766"/>
        <w:gridCol w:w="1417"/>
        <w:gridCol w:w="2066"/>
        <w:gridCol w:w="672"/>
        <w:gridCol w:w="1231"/>
        <w:gridCol w:w="2552"/>
        <w:gridCol w:w="1375"/>
        <w:gridCol w:w="1985"/>
      </w:tblGrid>
      <w:tr w:rsidR="00D268DC" w:rsidRPr="00394DF4" w14:paraId="0326A97F" w14:textId="77777777" w:rsidTr="00544F35">
        <w:tc>
          <w:tcPr>
            <w:tcW w:w="928" w:type="dxa"/>
            <w:vMerge w:val="restart"/>
            <w:tcBorders>
              <w:top w:val="single" w:sz="12" w:space="0" w:color="auto"/>
            </w:tcBorders>
            <w:vAlign w:val="center"/>
          </w:tcPr>
          <w:p w14:paraId="0F7E281E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Gene</w:t>
            </w:r>
          </w:p>
        </w:tc>
        <w:tc>
          <w:tcPr>
            <w:tcW w:w="1766" w:type="dxa"/>
            <w:vMerge w:val="restart"/>
            <w:tcBorders>
              <w:top w:val="single" w:sz="12" w:space="0" w:color="auto"/>
            </w:tcBorders>
            <w:vAlign w:val="center"/>
          </w:tcPr>
          <w:p w14:paraId="75D5BAF8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Locus (Hg19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372C584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Transcript</w:t>
            </w:r>
          </w:p>
        </w:tc>
        <w:tc>
          <w:tcPr>
            <w:tcW w:w="2066" w:type="dxa"/>
            <w:tcBorders>
              <w:top w:val="single" w:sz="12" w:space="0" w:color="auto"/>
            </w:tcBorders>
          </w:tcPr>
          <w:p w14:paraId="05101187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ucleotide change</w:t>
            </w:r>
          </w:p>
        </w:tc>
        <w:tc>
          <w:tcPr>
            <w:tcW w:w="672" w:type="dxa"/>
            <w:vMerge w:val="restart"/>
            <w:tcBorders>
              <w:top w:val="single" w:sz="12" w:space="0" w:color="auto"/>
            </w:tcBorders>
            <w:vAlign w:val="center"/>
          </w:tcPr>
          <w:p w14:paraId="547D20D6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MAF</w:t>
            </w:r>
          </w:p>
          <w:p w14:paraId="5F61A5CE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(All)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</w:tcBorders>
            <w:vAlign w:val="center"/>
          </w:tcPr>
          <w:p w14:paraId="4022B789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Provean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0EE7EB99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Mutation Taster</w:t>
            </w:r>
          </w:p>
        </w:tc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546C8749" w14:textId="032B2FE8" w:rsidR="00D268DC" w:rsidRPr="00394DF4" w:rsidRDefault="00D268DC" w:rsidP="002E632C">
            <w:pPr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ADD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7246047A" w14:textId="0E2FA228" w:rsidR="00D268DC" w:rsidRPr="00394DF4" w:rsidRDefault="00D268DC" w:rsidP="00544F35">
            <w:pPr>
              <w:spacing w:line="360" w:lineRule="auto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Source of variant</w:t>
            </w:r>
          </w:p>
        </w:tc>
      </w:tr>
      <w:tr w:rsidR="00D268DC" w:rsidRPr="00394DF4" w14:paraId="32BAD576" w14:textId="77777777" w:rsidTr="00544F35">
        <w:tc>
          <w:tcPr>
            <w:tcW w:w="928" w:type="dxa"/>
            <w:vMerge/>
            <w:tcBorders>
              <w:bottom w:val="single" w:sz="12" w:space="0" w:color="auto"/>
            </w:tcBorders>
          </w:tcPr>
          <w:p w14:paraId="7D411346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66" w:type="dxa"/>
            <w:vMerge/>
            <w:tcBorders>
              <w:bottom w:val="single" w:sz="12" w:space="0" w:color="auto"/>
            </w:tcBorders>
          </w:tcPr>
          <w:p w14:paraId="448D4FBB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C3887AE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Exon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14:paraId="1FBA1ABE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Amino acid change</w:t>
            </w:r>
          </w:p>
        </w:tc>
        <w:tc>
          <w:tcPr>
            <w:tcW w:w="672" w:type="dxa"/>
            <w:vMerge/>
            <w:tcBorders>
              <w:bottom w:val="single" w:sz="12" w:space="0" w:color="auto"/>
            </w:tcBorders>
          </w:tcPr>
          <w:p w14:paraId="41A0C0AB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31" w:type="dxa"/>
            <w:vMerge/>
            <w:tcBorders>
              <w:bottom w:val="single" w:sz="12" w:space="0" w:color="auto"/>
            </w:tcBorders>
          </w:tcPr>
          <w:p w14:paraId="4F0C2B33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20E21D85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75" w:type="dxa"/>
            <w:vMerge/>
            <w:tcBorders>
              <w:bottom w:val="single" w:sz="12" w:space="0" w:color="auto"/>
            </w:tcBorders>
          </w:tcPr>
          <w:p w14:paraId="1E95E556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1D933090" w14:textId="628EE28B" w:rsidR="00D268DC" w:rsidRPr="00394DF4" w:rsidRDefault="00D268DC" w:rsidP="0029050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D268DC" w:rsidRPr="00394DF4" w14:paraId="4E379275" w14:textId="77777777" w:rsidTr="00544F35">
        <w:trPr>
          <w:trHeight w:val="896"/>
        </w:trPr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BDED7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394DF4">
              <w:rPr>
                <w:rFonts w:ascii="Arial" w:hAnsi="Arial" w:cs="Arial"/>
                <w:i/>
                <w:iCs/>
              </w:rPr>
              <w:t>CXCR4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0C92E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chr2:136872464-</w:t>
            </w:r>
          </w:p>
          <w:p w14:paraId="40F2B2D7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13687246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3C6BC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NM_003467</w:t>
            </w:r>
          </w:p>
          <w:p w14:paraId="26ABF1F7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exon2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E5823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" w:name="OLE_LINK1"/>
            <w:r w:rsidRPr="00394DF4">
              <w:rPr>
                <w:rFonts w:ascii="Arial" w:hAnsi="Arial" w:cs="Arial"/>
              </w:rPr>
              <w:t>c.1032_1033delTG</w:t>
            </w:r>
          </w:p>
          <w:p w14:paraId="7D381486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2" w:name="_Hlk86278716"/>
            <w:r w:rsidRPr="00394DF4">
              <w:rPr>
                <w:rFonts w:ascii="Arial" w:hAnsi="Arial" w:cs="Arial"/>
              </w:rPr>
              <w:t>p.E345Vfs*12</w:t>
            </w:r>
            <w:bookmarkEnd w:id="1"/>
            <w:bookmarkEnd w:id="2"/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784267" w14:textId="77777777" w:rsidR="00D268DC" w:rsidRPr="00394DF4" w:rsidRDefault="00D268DC" w:rsidP="0029050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94DF4">
              <w:rPr>
                <w:rFonts w:ascii="Arial" w:hAnsi="Arial" w:cs="Arial"/>
                <w:b/>
                <w:bCs/>
              </w:rPr>
              <w:t>—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984EA4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-2.645</w:t>
            </w:r>
          </w:p>
          <w:p w14:paraId="110DF912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color w:val="FF0000"/>
              </w:rPr>
              <w:t>Deleteriou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8D505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Prob:0.999999999986482</w:t>
            </w:r>
          </w:p>
          <w:p w14:paraId="33B10479" w14:textId="77777777" w:rsidR="00D268DC" w:rsidRPr="00394DF4" w:rsidRDefault="00D268DC" w:rsidP="0029050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  <w:color w:val="FF0000"/>
              </w:rPr>
              <w:t>Disease causing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</w:tcPr>
          <w:p w14:paraId="1F544216" w14:textId="77777777" w:rsidR="00D268DC" w:rsidRPr="00394DF4" w:rsidRDefault="00D268DC" w:rsidP="002E632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PHRED:34</w:t>
            </w:r>
          </w:p>
          <w:p w14:paraId="48F26A15" w14:textId="56A1FC2E" w:rsidR="00544F35" w:rsidRPr="00394DF4" w:rsidRDefault="00544F35" w:rsidP="00544F3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55FC3" w14:textId="778BCADD" w:rsidR="00D268DC" w:rsidRPr="00394DF4" w:rsidRDefault="00D268DC" w:rsidP="00544F35">
            <w:pPr>
              <w:spacing w:line="360" w:lineRule="auto"/>
              <w:ind w:firstLineChars="200" w:firstLine="400"/>
              <w:rPr>
                <w:rFonts w:ascii="Arial" w:hAnsi="Arial" w:cs="Arial"/>
              </w:rPr>
            </w:pPr>
            <w:r w:rsidRPr="00394DF4">
              <w:rPr>
                <w:rFonts w:ascii="Arial" w:hAnsi="Arial" w:cs="Arial"/>
              </w:rPr>
              <w:t>Father</w:t>
            </w:r>
          </w:p>
        </w:tc>
      </w:tr>
    </w:tbl>
    <w:p w14:paraId="44FA6B72" w14:textId="77777777" w:rsidR="006C148E" w:rsidRPr="00394DF4" w:rsidRDefault="006C148E" w:rsidP="006C148E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</w:rPr>
        <w:t>MAF, minor allele frequency; Hg19, GRCh37 reference genome;</w:t>
      </w:r>
    </w:p>
    <w:p w14:paraId="55F8BF31" w14:textId="77777777" w:rsidR="006C148E" w:rsidRDefault="006C148E" w:rsidP="006C148E">
      <w:pPr>
        <w:spacing w:line="360" w:lineRule="auto"/>
        <w:rPr>
          <w:rFonts w:ascii="Arial" w:hAnsi="Arial" w:cs="Arial"/>
        </w:rPr>
      </w:pPr>
      <w:r w:rsidRPr="00394DF4">
        <w:rPr>
          <w:rFonts w:ascii="Arial" w:hAnsi="Arial" w:cs="Arial"/>
        </w:rPr>
        <w:t>Red font highlights the p.E345Vfs*12 CXCR4 variant is predicted to be damaging by prediction tools</w:t>
      </w:r>
    </w:p>
    <w:p w14:paraId="6675DE3D" w14:textId="77777777" w:rsidR="006C148E" w:rsidRPr="006C148E" w:rsidRDefault="006C148E"/>
    <w:sectPr w:rsidR="006C148E" w:rsidRPr="006C148E" w:rsidSect="00F6585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AEC0C" w14:textId="77777777" w:rsidR="0028235E" w:rsidRDefault="0028235E" w:rsidP="001B15A5">
      <w:r>
        <w:separator/>
      </w:r>
    </w:p>
  </w:endnote>
  <w:endnote w:type="continuationSeparator" w:id="0">
    <w:p w14:paraId="0D1A71A0" w14:textId="77777777" w:rsidR="0028235E" w:rsidRDefault="0028235E" w:rsidP="001B1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067A0" w14:textId="77777777" w:rsidR="0028235E" w:rsidRDefault="0028235E" w:rsidP="001B15A5">
      <w:r>
        <w:separator/>
      </w:r>
    </w:p>
  </w:footnote>
  <w:footnote w:type="continuationSeparator" w:id="0">
    <w:p w14:paraId="20471E4E" w14:textId="77777777" w:rsidR="0028235E" w:rsidRDefault="0028235E" w:rsidP="001B1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27B"/>
    <w:rsid w:val="00014D22"/>
    <w:rsid w:val="00097E7B"/>
    <w:rsid w:val="000E092E"/>
    <w:rsid w:val="00193458"/>
    <w:rsid w:val="001B15A5"/>
    <w:rsid w:val="00227FA3"/>
    <w:rsid w:val="0028235E"/>
    <w:rsid w:val="002E632C"/>
    <w:rsid w:val="00342A4B"/>
    <w:rsid w:val="00394DF4"/>
    <w:rsid w:val="003F432D"/>
    <w:rsid w:val="003F464C"/>
    <w:rsid w:val="00404E3E"/>
    <w:rsid w:val="004306F0"/>
    <w:rsid w:val="00544F35"/>
    <w:rsid w:val="00630BE5"/>
    <w:rsid w:val="00650D9F"/>
    <w:rsid w:val="0068393E"/>
    <w:rsid w:val="006C148E"/>
    <w:rsid w:val="006D38A2"/>
    <w:rsid w:val="0086527B"/>
    <w:rsid w:val="00AC3C45"/>
    <w:rsid w:val="00AD2C0F"/>
    <w:rsid w:val="00BA761C"/>
    <w:rsid w:val="00D268DC"/>
    <w:rsid w:val="00D647F5"/>
    <w:rsid w:val="00D75501"/>
    <w:rsid w:val="00D774C2"/>
    <w:rsid w:val="00E12AAE"/>
    <w:rsid w:val="00E21D35"/>
    <w:rsid w:val="00F6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5D74A"/>
  <w15:chartTrackingRefBased/>
  <w15:docId w15:val="{B6483D5C-EE28-4CEA-A550-F797E2C8B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8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5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5A5"/>
    <w:rPr>
      <w:sz w:val="18"/>
      <w:szCs w:val="18"/>
    </w:rPr>
  </w:style>
  <w:style w:type="table" w:customStyle="1" w:styleId="41">
    <w:name w:val="无格式表格 41"/>
    <w:basedOn w:val="TableNormal"/>
    <w:uiPriority w:val="44"/>
    <w:rsid w:val="001B15A5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qFormat/>
    <w:rsid w:val="001B15A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3E7CE-53E6-4B9E-9ECA-3CB47A872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n Bond</cp:lastModifiedBy>
  <cp:revision>2</cp:revision>
  <dcterms:created xsi:type="dcterms:W3CDTF">2022-03-22T14:25:00Z</dcterms:created>
  <dcterms:modified xsi:type="dcterms:W3CDTF">2022-03-22T14:25:00Z</dcterms:modified>
</cp:coreProperties>
</file>